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C04C0E" w14:textId="77777777" w:rsidR="0092317E" w:rsidRPr="00E13BFD" w:rsidRDefault="00E13BFD">
      <w:pPr>
        <w:rPr>
          <w:rFonts w:ascii="Arial" w:hAnsi="Arial" w:cs="Arial"/>
          <w:b/>
          <w:bCs/>
          <w:sz w:val="28"/>
          <w:szCs w:val="28"/>
        </w:rPr>
      </w:pPr>
      <w:r w:rsidRPr="00E13BFD">
        <w:rPr>
          <w:rFonts w:ascii="Arial" w:hAnsi="Arial" w:cs="Arial"/>
          <w:b/>
          <w:bCs/>
          <w:sz w:val="28"/>
          <w:szCs w:val="28"/>
        </w:rPr>
        <w:t>Supplementary materials (merged version)</w:t>
      </w:r>
    </w:p>
    <w:p w14:paraId="28D85678" w14:textId="77777777" w:rsidR="0092317E" w:rsidRPr="00E13BFD" w:rsidRDefault="00E13BFD">
      <w:pPr>
        <w:rPr>
          <w:rFonts w:ascii="Arial" w:hAnsi="Arial" w:cs="Arial"/>
          <w:b/>
          <w:bCs/>
          <w:sz w:val="24"/>
          <w:szCs w:val="32"/>
        </w:rPr>
      </w:pPr>
      <w:r w:rsidRPr="00E13BFD">
        <w:rPr>
          <w:rFonts w:ascii="Arial" w:hAnsi="Arial" w:cs="Arial"/>
          <w:b/>
          <w:bCs/>
          <w:sz w:val="24"/>
          <w:szCs w:val="32"/>
        </w:rPr>
        <w:t>Supplementary Table</w:t>
      </w:r>
    </w:p>
    <w:tbl>
      <w:tblPr>
        <w:tblW w:w="8570" w:type="dxa"/>
        <w:tblInd w:w="98" w:type="dxa"/>
        <w:tblLook w:val="04A0" w:firstRow="1" w:lastRow="0" w:firstColumn="1" w:lastColumn="0" w:noHBand="0" w:noVBand="1"/>
      </w:tblPr>
      <w:tblGrid>
        <w:gridCol w:w="5589"/>
        <w:gridCol w:w="2981"/>
      </w:tblGrid>
      <w:tr w:rsidR="00E13BFD" w:rsidRPr="00E13BFD" w14:paraId="71DFACA5" w14:textId="77777777">
        <w:trPr>
          <w:trHeight w:val="480"/>
        </w:trPr>
        <w:tc>
          <w:tcPr>
            <w:tcW w:w="8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C7C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szCs w:val="21"/>
              </w:rPr>
            </w:pPr>
            <w:r w:rsidRPr="00E13BFD">
              <w:rPr>
                <w:rFonts w:ascii="Arial" w:eastAsia="SimSun" w:hAnsi="Arial" w:cs="Arial"/>
                <w:b/>
                <w:bCs/>
                <w:kern w:val="0"/>
                <w:szCs w:val="21"/>
                <w:lang w:bidi="ar"/>
              </w:rPr>
              <w:t>Supplementary Table S1. Missing Ratio of Variables in the Study</w:t>
            </w:r>
          </w:p>
        </w:tc>
      </w:tr>
      <w:tr w:rsidR="00E13BFD" w:rsidRPr="00E13BFD" w14:paraId="69C52BF1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8C0FEE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B68D61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Missing Ratio</w:t>
            </w:r>
          </w:p>
        </w:tc>
      </w:tr>
      <w:tr w:rsidR="00E13BFD" w:rsidRPr="00E13BFD" w14:paraId="2C4D3F4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C9E1F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15472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1A54016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B9EAB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LV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92F32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2BE8D55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AF274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Ischaemic</w:t>
            </w:r>
            <w:proofErr w:type="spellEnd"/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 xml:space="preserve"> cardiomy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D3B32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5DCFD83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F6BE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Valvular</w:t>
            </w:r>
            <w:proofErr w:type="spellEnd"/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 xml:space="preserve">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0E47E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3A18945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97A5F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Dilated cardiomy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A8AD2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3A45A45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6E418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Hypertensive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4CA23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6A8ED66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97980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FB56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7CB09D6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11A1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9F48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56BB928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71B61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805BF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57716FC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0A3BC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9AC69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48103A6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A465A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3775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521FDCF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5DEDC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39D56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5C5C75F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050C9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28E8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7AF9E16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F1C69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279B1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35055E4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78B20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07F48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34E5DA2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D0622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H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7A41E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572AAF8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B0257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hsCR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CD21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0C9B9F8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649BA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1C668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32D2D9E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C1F2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99A30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14B83C1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F7812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48FFF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02557545</w:t>
            </w:r>
          </w:p>
        </w:tc>
      </w:tr>
      <w:tr w:rsidR="00E13BFD" w:rsidRPr="00E13BFD" w14:paraId="4F4A612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6311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FDB84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06576544</w:t>
            </w:r>
          </w:p>
        </w:tc>
      </w:tr>
      <w:tr w:rsidR="00E13BFD" w:rsidRPr="00E13BFD" w14:paraId="7E931C4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FE67F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51AB7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04018999</w:t>
            </w:r>
          </w:p>
        </w:tc>
      </w:tr>
      <w:tr w:rsidR="00E13BFD" w:rsidRPr="00E13BFD" w14:paraId="1877CE0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A368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A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3AE0D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6145931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A7C6D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E76FF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2B00E6E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4AE7B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T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03C30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02557545</w:t>
            </w:r>
          </w:p>
        </w:tc>
      </w:tr>
      <w:tr w:rsidR="00E13BFD" w:rsidRPr="00E13BFD" w14:paraId="1BCFF51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72EE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C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D8AF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02557545</w:t>
            </w:r>
          </w:p>
        </w:tc>
      </w:tr>
      <w:tr w:rsidR="00E13BFD" w:rsidRPr="00E13BFD" w14:paraId="7B4B0A4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A6DF2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U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723E1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772C031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1F528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C07A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5165657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E437F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Gl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949C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3A15D85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5D3AA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75A7F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10230179</w:t>
            </w:r>
          </w:p>
        </w:tc>
      </w:tr>
      <w:tr w:rsidR="00E13BFD" w:rsidRPr="00E13BFD" w14:paraId="6A87533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481B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FF88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02922908</w:t>
            </w:r>
          </w:p>
        </w:tc>
      </w:tr>
      <w:tr w:rsidR="00E13BFD" w:rsidRPr="00E13BFD" w14:paraId="4BE6F08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58652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182F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5AE7B53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CF703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D8B97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38E2C77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0090F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7AE4A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3D929D0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DE306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A0098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01E568F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08755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13AD6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6C18C78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48CA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4BDD5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51EF1D9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2CB31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eGF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62695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01826818</w:t>
            </w:r>
          </w:p>
        </w:tc>
      </w:tr>
      <w:tr w:rsidR="00E13BFD" w:rsidRPr="00E13BFD" w14:paraId="34E9961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84E2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L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01426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01826818</w:t>
            </w:r>
          </w:p>
        </w:tc>
      </w:tr>
      <w:tr w:rsidR="00E13BFD" w:rsidRPr="00E13BFD" w14:paraId="34DA36C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306F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lastRenderedPageBreak/>
              <w:t>sdLDL</w:t>
            </w:r>
            <w:proofErr w:type="spellEnd"/>
            <w:r w:rsidRPr="00E13BFD">
              <w:rPr>
                <w:rFonts w:ascii="Arial" w:eastAsia="SimSun" w:hAnsi="Arial" w:cs="Arial" w:hint="eastAsia"/>
                <w:kern w:val="0"/>
                <w:sz w:val="22"/>
                <w:szCs w:val="22"/>
                <w:lang w:bidi="ar"/>
              </w:rPr>
              <w:t>-</w:t>
            </w: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8EA8D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2E29077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B7930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Cys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5B07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150B77A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CDB6B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B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A40C4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41C69C1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BAF3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A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72C49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7F14F8A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3AB65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U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62B54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57F1ADB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14A9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H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A7695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13BFD" w:rsidRPr="00E13BFD" w14:paraId="4B2C989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5FFDFE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Ty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09BEBF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</w:tr>
    </w:tbl>
    <w:p w14:paraId="1500B4D7" w14:textId="77777777" w:rsidR="0092317E" w:rsidRPr="00E13BFD" w:rsidRDefault="00E13BFD">
      <w:r w:rsidRPr="00E13BFD">
        <w:rPr>
          <w:rFonts w:hint="eastAsia"/>
        </w:rPr>
        <w:t>Abbreviations:</w:t>
      </w:r>
      <w:r w:rsidRPr="00E13BFD">
        <w:rPr>
          <w:rFonts w:hint="eastAsia"/>
        </w:rPr>
        <w:t xml:space="preserve"> </w:t>
      </w:r>
      <w:r w:rsidRPr="00E13BFD">
        <w:rPr>
          <w:rFonts w:hint="eastAsia"/>
        </w:rPr>
        <w:t xml:space="preserve">IQR, interquartile range; </w:t>
      </w:r>
      <w:proofErr w:type="spellStart"/>
      <w:r w:rsidRPr="00E13BFD">
        <w:rPr>
          <w:rFonts w:hint="eastAsia"/>
        </w:rPr>
        <w:t>HFrEF</w:t>
      </w:r>
      <w:proofErr w:type="spellEnd"/>
      <w:r w:rsidRPr="00E13BFD">
        <w:rPr>
          <w:rFonts w:hint="eastAsia"/>
        </w:rPr>
        <w:t xml:space="preserve">, Heart Failure with reduced Ejection </w:t>
      </w:r>
      <w:r w:rsidRPr="00E13BFD">
        <w:rPr>
          <w:rFonts w:hint="eastAsia"/>
        </w:rPr>
        <w:t xml:space="preserve">Fraction; </w:t>
      </w:r>
      <w:proofErr w:type="spellStart"/>
      <w:r w:rsidRPr="00E13BFD">
        <w:rPr>
          <w:rFonts w:hint="eastAsia"/>
        </w:rPr>
        <w:t>HFpEF</w:t>
      </w:r>
      <w:proofErr w:type="spellEnd"/>
      <w:r w:rsidRPr="00E13BFD">
        <w:rPr>
          <w:rFonts w:hint="eastAsia"/>
        </w:rPr>
        <w:t xml:space="preserve">, Heart Failure with preserved Ejection Fraction; BMI, body mass index; Cr, creatinine; PA, </w:t>
      </w:r>
      <w:proofErr w:type="spellStart"/>
      <w:r w:rsidRPr="00E13BFD">
        <w:rPr>
          <w:rFonts w:hint="eastAsia"/>
        </w:rPr>
        <w:t>prealbumin</w:t>
      </w:r>
      <w:proofErr w:type="spellEnd"/>
      <w:r w:rsidRPr="00E13BFD">
        <w:rPr>
          <w:rFonts w:hint="eastAsia"/>
        </w:rPr>
        <w:t xml:space="preserve">; </w:t>
      </w:r>
      <w:proofErr w:type="spellStart"/>
      <w:r w:rsidRPr="00E13BFD">
        <w:rPr>
          <w:rFonts w:hint="eastAsia"/>
        </w:rPr>
        <w:t>Hcy</w:t>
      </w:r>
      <w:proofErr w:type="spellEnd"/>
      <w:r w:rsidRPr="00E13BFD">
        <w:rPr>
          <w:rFonts w:hint="eastAsia"/>
        </w:rPr>
        <w:t xml:space="preserve">, homocysteine; </w:t>
      </w:r>
      <w:proofErr w:type="spellStart"/>
      <w:r w:rsidRPr="00E13BFD">
        <w:rPr>
          <w:rFonts w:hint="eastAsia"/>
        </w:rPr>
        <w:t>hs</w:t>
      </w:r>
      <w:proofErr w:type="spellEnd"/>
      <w:r w:rsidRPr="00E13BFD">
        <w:rPr>
          <w:rFonts w:hint="eastAsia"/>
        </w:rPr>
        <w:t>-CRP, high-sensitivity C-reactive protein; ALT, alanine aminotransferase; AST, aspartate aminotransferase; Alb, albu</w:t>
      </w:r>
      <w:r w:rsidRPr="00E13BFD">
        <w:rPr>
          <w:rFonts w:hint="eastAsia"/>
        </w:rPr>
        <w:t>min; TB, total bilirubin; DB, direct bilirubin; ALP, alkaline phosphatase; GGT, gamma-</w:t>
      </w:r>
      <w:proofErr w:type="spellStart"/>
      <w:r w:rsidRPr="00E13BFD">
        <w:rPr>
          <w:rFonts w:hint="eastAsia"/>
        </w:rPr>
        <w:t>glutamyl</w:t>
      </w:r>
      <w:proofErr w:type="spellEnd"/>
      <w:r w:rsidRPr="00E13BFD">
        <w:rPr>
          <w:rFonts w:hint="eastAsia"/>
        </w:rPr>
        <w:t xml:space="preserve"> transferase; TBA, total bile acid; </w:t>
      </w:r>
      <w:proofErr w:type="spellStart"/>
      <w:r w:rsidRPr="00E13BFD">
        <w:rPr>
          <w:rFonts w:hint="eastAsia"/>
        </w:rPr>
        <w:t>ChE</w:t>
      </w:r>
      <w:proofErr w:type="spellEnd"/>
      <w:r w:rsidRPr="00E13BFD">
        <w:rPr>
          <w:rFonts w:hint="eastAsia"/>
        </w:rPr>
        <w:t xml:space="preserve">, cholinesterase; UA, uric acid; </w:t>
      </w:r>
      <w:proofErr w:type="spellStart"/>
      <w:r w:rsidRPr="00E13BFD">
        <w:rPr>
          <w:rFonts w:hint="eastAsia"/>
        </w:rPr>
        <w:t>Glu</w:t>
      </w:r>
      <w:proofErr w:type="spellEnd"/>
      <w:r w:rsidRPr="00E13BFD">
        <w:rPr>
          <w:rFonts w:hint="eastAsia"/>
        </w:rPr>
        <w:t xml:space="preserve">, glucose; CK, </w:t>
      </w:r>
      <w:proofErr w:type="spellStart"/>
      <w:r w:rsidRPr="00E13BFD">
        <w:rPr>
          <w:rFonts w:hint="eastAsia"/>
        </w:rPr>
        <w:t>creatine</w:t>
      </w:r>
      <w:proofErr w:type="spellEnd"/>
      <w:r w:rsidRPr="00E13BFD">
        <w:rPr>
          <w:rFonts w:hint="eastAsia"/>
        </w:rPr>
        <w:t xml:space="preserve"> kinase; LD, lactate dehydrogenase; TG, triglycerides; TC, total</w:t>
      </w:r>
      <w:r w:rsidRPr="00E13BFD">
        <w:rPr>
          <w:rFonts w:hint="eastAsia"/>
        </w:rPr>
        <w:t xml:space="preserve"> cholesterol; HDL-C, high-density lipoprotein cholesterol; LDL-C, low-density lipoprotein cholesterol; Ca, calcium; GA, </w:t>
      </w:r>
      <w:proofErr w:type="spellStart"/>
      <w:r w:rsidRPr="00E13BFD">
        <w:rPr>
          <w:rFonts w:hint="eastAsia"/>
        </w:rPr>
        <w:t>glycoalbumin</w:t>
      </w:r>
      <w:proofErr w:type="spellEnd"/>
      <w:r w:rsidRPr="00E13BFD">
        <w:rPr>
          <w:rFonts w:hint="eastAsia"/>
        </w:rPr>
        <w:t xml:space="preserve">; </w:t>
      </w:r>
      <w:proofErr w:type="spellStart"/>
      <w:r w:rsidRPr="00E13BFD">
        <w:rPr>
          <w:rFonts w:hint="eastAsia"/>
        </w:rPr>
        <w:t>eGFR</w:t>
      </w:r>
      <w:proofErr w:type="spellEnd"/>
      <w:r w:rsidRPr="00E13BFD">
        <w:rPr>
          <w:rFonts w:hint="eastAsia"/>
        </w:rPr>
        <w:t xml:space="preserve">, estimated glomerular filtration rate; </w:t>
      </w:r>
      <w:proofErr w:type="spellStart"/>
      <w:r w:rsidRPr="00E13BFD">
        <w:rPr>
          <w:rFonts w:hint="eastAsia"/>
        </w:rPr>
        <w:t>LPa</w:t>
      </w:r>
      <w:proofErr w:type="spellEnd"/>
      <w:r w:rsidRPr="00E13BFD">
        <w:rPr>
          <w:rFonts w:hint="eastAsia"/>
        </w:rPr>
        <w:t xml:space="preserve">, lipoprotein(a); </w:t>
      </w:r>
      <w:proofErr w:type="spellStart"/>
      <w:r w:rsidRPr="00E13BFD">
        <w:rPr>
          <w:rFonts w:hint="eastAsia"/>
        </w:rPr>
        <w:t>sdLDL</w:t>
      </w:r>
      <w:proofErr w:type="spellEnd"/>
      <w:r w:rsidRPr="00E13BFD">
        <w:rPr>
          <w:rFonts w:hint="eastAsia"/>
        </w:rPr>
        <w:t>-C, small dense low-density lipoprotein cholesterol;</w:t>
      </w:r>
      <w:r w:rsidRPr="00E13BFD">
        <w:rPr>
          <w:rFonts w:hint="eastAsia"/>
        </w:rPr>
        <w:t xml:space="preserve"> </w:t>
      </w:r>
      <w:proofErr w:type="spellStart"/>
      <w:r w:rsidRPr="00E13BFD">
        <w:rPr>
          <w:rFonts w:hint="eastAsia"/>
        </w:rPr>
        <w:t>CysC</w:t>
      </w:r>
      <w:proofErr w:type="spellEnd"/>
      <w:r w:rsidRPr="00E13BFD">
        <w:rPr>
          <w:rFonts w:hint="eastAsia"/>
        </w:rPr>
        <w:t xml:space="preserve">, cystatin C; BNP, brain natriuretic peptide; AIP, </w:t>
      </w:r>
      <w:proofErr w:type="spellStart"/>
      <w:r w:rsidRPr="00E13BFD">
        <w:rPr>
          <w:rFonts w:hint="eastAsia"/>
        </w:rPr>
        <w:t>atherogenic</w:t>
      </w:r>
      <w:proofErr w:type="spellEnd"/>
      <w:r w:rsidRPr="00E13BFD">
        <w:rPr>
          <w:rFonts w:hint="eastAsia"/>
        </w:rPr>
        <w:t xml:space="preserve"> index of plasma; UHR, uric acid to high-density lipoprotein cholesterol ratio; NHHR, non-high-density lipoprotein cholesterol to high-density lipoprotein cholesterol ratio; </w:t>
      </w:r>
      <w:proofErr w:type="spellStart"/>
      <w:r w:rsidRPr="00E13BFD">
        <w:rPr>
          <w:rFonts w:hint="eastAsia"/>
        </w:rPr>
        <w:t>TyG</w:t>
      </w:r>
      <w:proofErr w:type="spellEnd"/>
      <w:r w:rsidRPr="00E13BFD">
        <w:rPr>
          <w:rFonts w:hint="eastAsia"/>
        </w:rPr>
        <w:t>, triglyceri</w:t>
      </w:r>
      <w:r w:rsidRPr="00E13BFD">
        <w:rPr>
          <w:rFonts w:hint="eastAsia"/>
        </w:rPr>
        <w:t>de-glucose index</w:t>
      </w:r>
      <w:r w:rsidRPr="00E13BFD">
        <w:rPr>
          <w:rFonts w:hint="eastAsia"/>
        </w:rPr>
        <w:t>; LVEF, Left Ventricular Ejection Fraction.</w:t>
      </w:r>
    </w:p>
    <w:tbl>
      <w:tblPr>
        <w:tblpPr w:leftFromText="180" w:rightFromText="180" w:vertAnchor="text" w:horzAnchor="page" w:tblpX="107" w:tblpY="310"/>
        <w:tblOverlap w:val="never"/>
        <w:tblW w:w="6881" w:type="pct"/>
        <w:tblLayout w:type="fixed"/>
        <w:tblLook w:val="04A0" w:firstRow="1" w:lastRow="0" w:firstColumn="1" w:lastColumn="0" w:noHBand="0" w:noVBand="1"/>
      </w:tblPr>
      <w:tblGrid>
        <w:gridCol w:w="2799"/>
        <w:gridCol w:w="2238"/>
        <w:gridCol w:w="2819"/>
        <w:gridCol w:w="2439"/>
        <w:gridCol w:w="1433"/>
      </w:tblGrid>
      <w:tr w:rsidR="00E13BFD" w:rsidRPr="00E13BFD" w14:paraId="7F267F9E" w14:textId="77777777">
        <w:trPr>
          <w:trHeight w:val="312"/>
        </w:trPr>
        <w:tc>
          <w:tcPr>
            <w:tcW w:w="5000" w:type="pct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755B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b/>
                <w:bCs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  <w:lang w:bidi="ar"/>
              </w:rPr>
              <w:t>Supplementary Table S2. Baseline Characteristics of the Training Set</w:t>
            </w:r>
          </w:p>
        </w:tc>
      </w:tr>
      <w:tr w:rsidR="00E13BFD" w:rsidRPr="00E13BFD" w14:paraId="456EB994" w14:textId="77777777">
        <w:trPr>
          <w:trHeight w:val="312"/>
        </w:trPr>
        <w:tc>
          <w:tcPr>
            <w:tcW w:w="5000" w:type="pct"/>
            <w:gridSpan w:val="5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B89A4" w14:textId="77777777" w:rsidR="0092317E" w:rsidRPr="00E13BFD" w:rsidRDefault="0092317E">
            <w:pPr>
              <w:jc w:val="center"/>
              <w:rPr>
                <w:rFonts w:ascii="Arial" w:eastAsia="DengXian" w:hAnsi="Arial" w:cs="Arial"/>
                <w:b/>
                <w:bCs/>
                <w:sz w:val="18"/>
                <w:szCs w:val="18"/>
              </w:rPr>
            </w:pPr>
          </w:p>
        </w:tc>
      </w:tr>
      <w:tr w:rsidR="00E13BFD" w:rsidRPr="00E13BFD" w14:paraId="407DC650" w14:textId="77777777">
        <w:trPr>
          <w:trHeight w:val="280"/>
        </w:trPr>
        <w:tc>
          <w:tcPr>
            <w:tcW w:w="119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D04D946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9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688CC42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Total(n=1917)</w:t>
            </w:r>
          </w:p>
        </w:tc>
        <w:tc>
          <w:tcPr>
            <w:tcW w:w="12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145F734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No composite outcome(n=1268)</w:t>
            </w:r>
          </w:p>
        </w:tc>
        <w:tc>
          <w:tcPr>
            <w:tcW w:w="10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8945C45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Composite outcome(n=649)</w:t>
            </w:r>
          </w:p>
        </w:tc>
        <w:tc>
          <w:tcPr>
            <w:tcW w:w="6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97EEE1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i/>
                <w:iCs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E13BFD" w:rsidRPr="00E13BFD" w14:paraId="40EA6B7B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8F6E9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spellStart"/>
            <w:proofErr w:type="gram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HFpEF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gram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E77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286 (67.08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E7222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832 (65.62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BBDAA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454 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69.9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E8F50" w14:textId="77777777" w:rsidR="0092317E" w:rsidRPr="00E13BFD" w:rsidRDefault="0092317E">
            <w:pPr>
              <w:jc w:val="center"/>
              <w:rPr>
                <w:rFonts w:ascii="Arial" w:eastAsia="DengXian" w:hAnsi="Arial" w:cs="Arial"/>
                <w:i/>
                <w:iCs/>
                <w:sz w:val="18"/>
                <w:szCs w:val="18"/>
              </w:rPr>
            </w:pPr>
          </w:p>
        </w:tc>
      </w:tr>
      <w:tr w:rsidR="00E13BFD" w:rsidRPr="00E13BFD" w14:paraId="3DF6BDEE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83F3F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spellStart"/>
            <w:proofErr w:type="gram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HFrEF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gram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38B4E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631 (32.92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C01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436 (34.38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2169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95 (30.0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1DB4C" w14:textId="77777777" w:rsidR="0092317E" w:rsidRPr="00E13BFD" w:rsidRDefault="0092317E">
            <w:pPr>
              <w:jc w:val="center"/>
              <w:rPr>
                <w:rFonts w:ascii="Arial" w:eastAsia="DengXian" w:hAnsi="Arial" w:cs="Arial"/>
                <w:i/>
                <w:iCs/>
                <w:sz w:val="18"/>
                <w:szCs w:val="18"/>
              </w:rPr>
            </w:pPr>
          </w:p>
        </w:tc>
      </w:tr>
      <w:tr w:rsidR="00E13BFD" w:rsidRPr="00E13BFD" w14:paraId="3C28C45C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EA8DA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LVEF (median [IQR]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0BD1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59.00 [36.00, 64.00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FFF7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59.00 [36.00, 64.00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26BB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60.00 [37.00, 65.00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633B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127</w:t>
            </w:r>
          </w:p>
        </w:tc>
      </w:tr>
      <w:tr w:rsidR="00E13BFD" w:rsidRPr="00E13BFD" w14:paraId="60CA047D" w14:textId="77777777">
        <w:trPr>
          <w:trHeight w:val="28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444A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Causes of heart failure, n (%)</w:t>
            </w:r>
          </w:p>
        </w:tc>
      </w:tr>
      <w:tr w:rsidR="00E13BFD" w:rsidRPr="00E13BFD" w14:paraId="3C553ADC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F9356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Ischaemic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 cardiomyopathy (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8EA0B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842 (43.95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DF68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499 (39.38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A512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43 (52.8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F90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E13BFD" w:rsidRPr="00E13BFD" w14:paraId="2381D66C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D1AE4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Valvular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 heart disease (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7C2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408 (21.29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0BD2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12 (24.63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45572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96 (14.7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36F29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E13BFD" w:rsidRPr="00E13BFD" w14:paraId="2BB1AE95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05C1B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Dilated cardiomyopathy (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499B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47 (18.11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C57E4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26 (17.84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142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21 (18.6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2F80B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71</w:t>
            </w:r>
          </w:p>
        </w:tc>
      </w:tr>
      <w:tr w:rsidR="00E13BFD" w:rsidRPr="00E13BFD" w14:paraId="5F7B79A9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2E3A2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Hypertensive heart disease (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6C70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79 (14.56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243A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93 (15.23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8AB29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86 (13.2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2653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273</w:t>
            </w:r>
          </w:p>
        </w:tc>
      </w:tr>
      <w:tr w:rsidR="00E13BFD" w:rsidRPr="00E13BFD" w14:paraId="3F4D1519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A8886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Other (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4EE3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45 ( 2.35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3D5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5 ( 2.76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EF61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0 ( 1.5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1DE62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131</w:t>
            </w:r>
          </w:p>
        </w:tc>
      </w:tr>
      <w:tr w:rsidR="00E13BFD" w:rsidRPr="00E13BFD" w14:paraId="6EF667DA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E87ED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age (median [IQR]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69AB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62.00 [53.00, 70.00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FBC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62.00 [53.00, 70.00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9194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62.00 [54.00, 70.00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18D39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302</w:t>
            </w:r>
          </w:p>
        </w:tc>
      </w:tr>
      <w:tr w:rsidR="00E13BFD" w:rsidRPr="00E13BFD" w14:paraId="1BCFE869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A1C32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BMI (median [IQR]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2BD2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5.10 [22.80, 27.20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215B9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4.80 [22.50, 27.00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E64B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5.60 [23.70, 27.70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7F95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E13BFD" w:rsidRPr="00E13BFD" w14:paraId="0B309BEF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167D0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gram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sex</w:t>
            </w:r>
            <w:proofErr w:type="gram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36048" w14:textId="77777777" w:rsidR="0092317E" w:rsidRPr="00E13BFD" w:rsidRDefault="0092317E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76D66" w14:textId="77777777" w:rsidR="0092317E" w:rsidRPr="00E13BFD" w:rsidRDefault="0092317E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E388E" w14:textId="77777777" w:rsidR="0092317E" w:rsidRPr="00E13BFD" w:rsidRDefault="0092317E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95A2E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074</w:t>
            </w:r>
          </w:p>
        </w:tc>
      </w:tr>
      <w:tr w:rsidR="00E13BFD" w:rsidRPr="00E13BFD" w14:paraId="1FC443D5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0443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3FB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535 (27.91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47E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71 (29.26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A4FE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64 (25.2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EA7E" w14:textId="77777777" w:rsidR="0092317E" w:rsidRPr="00E13BFD" w:rsidRDefault="0092317E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</w:tr>
      <w:tr w:rsidR="00E13BFD" w:rsidRPr="00E13BFD" w14:paraId="3C33A2D5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276A3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FDDA4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382 (72.09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4611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897 (70.74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FD9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485 (74.7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DF5D" w14:textId="77777777" w:rsidR="0092317E" w:rsidRPr="00E13BFD" w:rsidRDefault="0092317E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</w:tr>
      <w:tr w:rsidR="00E13BFD" w:rsidRPr="00E13BFD" w14:paraId="6BEDFA99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CEE35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gram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hypertension</w:t>
            </w:r>
            <w:proofErr w:type="gram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7F1F9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935 (48.77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8F32E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598 (47.16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943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37 (51.9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711E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054</w:t>
            </w:r>
          </w:p>
        </w:tc>
      </w:tr>
      <w:tr w:rsidR="00E13BFD" w:rsidRPr="00E13BFD" w14:paraId="62297467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8082D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gram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diabetes</w:t>
            </w:r>
            <w:proofErr w:type="gram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892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677 (35.32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C481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420 (33.12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A659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57 (39.6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150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 w:rsidR="00E13BFD" w:rsidRPr="00E13BFD" w14:paraId="25A3E1B0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5558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gram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hyperlipidemia</w:t>
            </w:r>
            <w:proofErr w:type="gram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AFF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036 (54.04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6783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629 (49.61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A77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407 (62.7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0DDEB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E13BFD" w:rsidRPr="00E13BFD" w14:paraId="69C809A1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8AA38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Cr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μmo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838B2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79.20 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[64.80, 98.90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C2C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78.70 [63.27, 98.55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65314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80.60 [67.70, 99.70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249E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025</w:t>
            </w:r>
          </w:p>
        </w:tc>
      </w:tr>
      <w:tr w:rsidR="00E13BFD" w:rsidRPr="00E13BFD" w14:paraId="03F4A634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7DEAF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PA (median [IQR]), (g/L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C3F4B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20 [0.10, 0.25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AD3E1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20 [0.09, 0.25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0CD1A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20 [0.12, 0.25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F211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117</w:t>
            </w:r>
          </w:p>
        </w:tc>
      </w:tr>
      <w:tr w:rsidR="00E13BFD" w:rsidRPr="00E13BFD" w14:paraId="344536E8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17C22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lastRenderedPageBreak/>
              <w:t>Hcy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μmo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3EF5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1.93 [7.08, 16.00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3637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1.40 [6.39, 15.42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DA044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2.88 [8.55, 16.79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0771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E13BFD" w:rsidRPr="00E13BFD" w14:paraId="1561950B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DCA9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hs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-CRP 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mg/L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669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.96 [0.67, 20.00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7DA9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.01 [0.64, 20.00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DE9C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.90 [0.73, 20.00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AFFB1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99</w:t>
            </w:r>
          </w:p>
        </w:tc>
      </w:tr>
      <w:tr w:rsidR="00E13BFD" w:rsidRPr="00E13BFD" w14:paraId="54A3A75C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E2BA5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ALT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U/L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C6E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8.00 [12.00, 29.00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625E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8.00 [12.00, 29.00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E99E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8.50 [13.00, 28.00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D145B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167</w:t>
            </w:r>
          </w:p>
        </w:tc>
      </w:tr>
      <w:tr w:rsidR="00E13BFD" w:rsidRPr="00E13BFD" w14:paraId="646AB9C6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F0600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AST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U/L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4384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9.76 [15.36, 25.92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1C5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9.20 [14.40, 25.92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217B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20.80 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[16.64, 26.00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B2091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E13BFD" w:rsidRPr="00E13BFD" w14:paraId="6CD65BA7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EAFAF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Alb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g/</w:t>
            </w:r>
            <w:r w:rsidRPr="00E13BFD">
              <w:rPr>
                <w:rFonts w:ascii="Arial" w:eastAsia="DengXian" w:hAnsi="Arial" w:cs="Arial" w:hint="eastAsia"/>
                <w:kern w:val="0"/>
                <w:sz w:val="18"/>
                <w:szCs w:val="18"/>
                <w:lang w:bidi="ar"/>
              </w:rPr>
              <w:t>L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C85E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41.50 [37.10, 44.90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1AC4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41.30 [36.50, 44.73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89A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41.90 [38.00, 45.20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9A184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005</w:t>
            </w:r>
          </w:p>
        </w:tc>
      </w:tr>
      <w:tr w:rsidR="00E13BFD" w:rsidRPr="00E13BFD" w14:paraId="1A11BABD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1E8A6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TB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μmo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3186A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2.60 [8.57, 18.30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44EC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2.80 [8.42, 18.40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14AA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2.28 [8.72, 18.12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8C3C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908</w:t>
            </w:r>
          </w:p>
        </w:tc>
      </w:tr>
      <w:tr w:rsidR="00E13BFD" w:rsidRPr="00E13BFD" w14:paraId="22A2CE23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D7CAC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DB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μmo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1C6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.92 [2.50, 5.99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791B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.92 [2.48, 6.04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64E7B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.94 [2.60, 5.87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165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533</w:t>
            </w:r>
          </w:p>
        </w:tc>
      </w:tr>
      <w:tr w:rsidR="00E13BFD" w:rsidRPr="00E13BFD" w14:paraId="51A65475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68A43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ALP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U/L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C089A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78.00 [56.00, 115.00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53319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78.00 [55.00, 116.00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7782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78.00 [59.00, 113.00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EB87B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726</w:t>
            </w:r>
          </w:p>
        </w:tc>
      </w:tr>
      <w:tr w:rsidR="00E13BFD" w:rsidRPr="00E13BFD" w14:paraId="6A02C23E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C88AD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GGT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U/L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E119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7.44 [16.54, 240.96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3836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4.56 [15.36, 240.96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969F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41.60 [18.72, 261.04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07CA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018</w:t>
            </w:r>
          </w:p>
        </w:tc>
      </w:tr>
      <w:tr w:rsidR="00E13BFD" w:rsidRPr="00E13BFD" w14:paraId="06E7D555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3B0D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TBA (median 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μmo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711E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.90 [1.80, 6.60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8B89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.70 [1.80, 6.20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17A9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4.30 [1.80, 7.10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964A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009</w:t>
            </w:r>
          </w:p>
        </w:tc>
      </w:tr>
      <w:tr w:rsidR="00E13BFD" w:rsidRPr="00E13BFD" w14:paraId="35818E5D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A619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ChE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kU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0D5E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6.30 [3.50, 8.20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7D39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6.30 [3.40, 8.10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09A6A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6.40 [3.90, 8.30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BD5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314</w:t>
            </w:r>
          </w:p>
        </w:tc>
      </w:tr>
      <w:tr w:rsidR="00E13BFD" w:rsidRPr="00E13BFD" w14:paraId="75C10D75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842B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Urea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mmo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7BFE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6.76 [5.20, 9.03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634D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6.78 [5.16, 8.91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2D8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6.74 [5.22, 9.19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FFA3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488</w:t>
            </w:r>
          </w:p>
        </w:tc>
      </w:tr>
      <w:tr w:rsidR="00E13BFD" w:rsidRPr="00E13BFD" w14:paraId="5E79282A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225B5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UA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μmo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0062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24.33 [248.62, 411.06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94C6A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08.65 [227.48, 390.66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3EF3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65.40 [286.96, 443.10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73E3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E13BFD" w:rsidRPr="00E13BFD" w14:paraId="0E555E63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5F476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Glu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mmo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CE4B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5.64 [4.77, 7.14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4B7CE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5.59 [4.70, 6.98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72D15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5.75 [4.92, 7.32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A227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007</w:t>
            </w:r>
          </w:p>
        </w:tc>
      </w:tr>
      <w:tr w:rsidR="00E13BFD" w:rsidRPr="00E13BFD" w14:paraId="1E9BEC47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BB3DE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CK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U/L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097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65.00 [40.00, 105.00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3969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65.00 [40.00, 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10.00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A9D2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63.00 [40.00, 100.00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2A82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178</w:t>
            </w:r>
          </w:p>
        </w:tc>
      </w:tr>
      <w:tr w:rsidR="00E13BFD" w:rsidRPr="00E13BFD" w14:paraId="58E45B12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AA80D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LD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U/L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5BE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81.00 [148.00, 227.00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58FC5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80.00 [147.00, 227.02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A094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82.00 [149.00, 225.00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280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753</w:t>
            </w:r>
          </w:p>
        </w:tc>
      </w:tr>
      <w:tr w:rsidR="00E13BFD" w:rsidRPr="00E13BFD" w14:paraId="3598666F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180A4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TG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mmo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DE5A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.32 [0.82, 2.14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76E5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.31 [0.83, 2.08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28B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.34 [0.81, 2.21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5E07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468</w:t>
            </w:r>
          </w:p>
        </w:tc>
      </w:tr>
      <w:tr w:rsidR="00E13BFD" w:rsidRPr="00E13BFD" w14:paraId="11BE81E6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CC10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TC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mmo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8DF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.38 [2.23, 4.25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C611A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.47 [2.23, 4.42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7898E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.25 [2.24, 4.03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0C6E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E13BFD" w:rsidRPr="00E13BFD" w14:paraId="3743F52D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A121C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HDL-C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mmo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D76F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99 [0.68, 1.22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C40D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.03 [0.68, 1.28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339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91 [0.68, 1.12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604B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E13BFD" w:rsidRPr="00E13BFD" w14:paraId="4C771ACB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206C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LDL-C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mmo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01A8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.81 [0.86, 2.55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CB25B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.83 [0.84, 2.64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F635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.72 [0.90, 2.36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5930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053</w:t>
            </w:r>
          </w:p>
        </w:tc>
      </w:tr>
      <w:tr w:rsidR="00E13BFD" w:rsidRPr="00E13BFD" w14:paraId="6FE08750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5C65A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Ca (median 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mmo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39C91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.29 [2.07, 2.41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B9E1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.29 [2.05, 2.41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1DA4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.30 [2.09, 2.41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D096E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558</w:t>
            </w:r>
          </w:p>
        </w:tc>
      </w:tr>
      <w:tr w:rsidR="00E13BFD" w:rsidRPr="00E13BFD" w14:paraId="4C4796F3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06DD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GA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g/dl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89BD2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3.25 [8.79, 15.49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C21C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2.88 [7.27, 14.82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526F1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4.10 [10.88, 16.55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910E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E13BFD" w:rsidRPr="00E13BFD" w14:paraId="0AF42C18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3A97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lastRenderedPageBreak/>
              <w:t>eGFR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mL/min/1.73m^2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4AE21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79.95 [56.09, 95.78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B419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79.50 [54.16, 95.97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6022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80.95 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[57.14, 94.57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8984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913</w:t>
            </w:r>
          </w:p>
        </w:tc>
      </w:tr>
      <w:tr w:rsidR="00E13BFD" w:rsidRPr="00E13BFD" w14:paraId="3AF8CB22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4C375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LPa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nmo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2B1B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2.20 [7.90, 63.90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844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1.10 [7.89, 60.73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B967A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4.20 [8.00, 70.60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823A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236</w:t>
            </w:r>
          </w:p>
        </w:tc>
      </w:tr>
      <w:tr w:rsidR="00E13BFD" w:rsidRPr="00E13BFD" w14:paraId="2A0EB1D0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92556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sdLD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-C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mmo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6410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18 [0.06, 0.56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DEA4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17 [0.06, 0.53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48D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21 [0.06, 0.61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A69D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 w:rsidR="00E13BFD" w:rsidRPr="00E13BFD" w14:paraId="14311B7C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A7464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CysC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m</w:t>
            </w:r>
            <w:r w:rsidRPr="00E13BFD">
              <w:rPr>
                <w:rFonts w:ascii="Arial" w:eastAsia="DengXian" w:hAnsi="Arial" w:cs="Arial" w:hint="eastAsia"/>
                <w:kern w:val="0"/>
                <w:sz w:val="18"/>
                <w:szCs w:val="18"/>
                <w:lang w:bidi="ar"/>
              </w:rPr>
              <w:t>g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5766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.15 [0.51, 1.53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2ECC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1.11 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[0.42, 1.49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5AA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.21 [0.86, 1.63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3A3E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E13BFD" w:rsidRPr="00E13BFD" w14:paraId="2F3EA054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C4D1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BNP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pg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ml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5463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30.00 [44.00, 481.00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DA909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25.65 [44.00, 439.50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73944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46.00 [42.00, 564.00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AD05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147</w:t>
            </w:r>
          </w:p>
        </w:tc>
      </w:tr>
      <w:tr w:rsidR="00E13BFD" w:rsidRPr="00E13BFD" w14:paraId="3E1FA309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0073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AIP (median [IQR]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9565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.21 [0.73, 1.71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14DC5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.16 [0.71, 1.66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4800A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.30 [0.82, 1.77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ED452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E13BFD" w:rsidRPr="00E13BFD" w14:paraId="1AABEA0B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1782A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UHR (median [IQR]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081D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0.15 [0.10, 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23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361B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13 [0.09, 0.21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66B2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17 [0.13, 0.27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A1FB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E13BFD" w:rsidRPr="00E13BFD" w14:paraId="118F4A39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69AC6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NHHR (median [IQR]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3F71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.41 [1.74, 3.38]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3A4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.36 [1.71, 3.28]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4B01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.52 [1.78, 3.53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AB12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:rsidR="00E13BFD" w:rsidRPr="00E13BFD" w14:paraId="37F88F59" w14:textId="77777777">
        <w:trPr>
          <w:trHeight w:val="280"/>
        </w:trPr>
        <w:tc>
          <w:tcPr>
            <w:tcW w:w="11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E25C8B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TyG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 (median [IQR]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4867A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4.68 [4.40, 4.98]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5158F5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4.67 [4.41, 4.96]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F26482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4.70 [4.40, 5.02]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14A2C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065</w:t>
            </w:r>
          </w:p>
        </w:tc>
      </w:tr>
    </w:tbl>
    <w:p w14:paraId="07C8CDAE" w14:textId="77777777" w:rsidR="0092317E" w:rsidRPr="00E13BFD" w:rsidRDefault="0092317E"/>
    <w:p w14:paraId="04E835BE" w14:textId="77777777" w:rsidR="0092317E" w:rsidRPr="00E13BFD" w:rsidRDefault="00E13BFD">
      <w:r w:rsidRPr="00E13BFD">
        <w:rPr>
          <w:rFonts w:hint="eastAsia"/>
        </w:rPr>
        <w:t xml:space="preserve">Abbreviations: IQR, interquartile range; </w:t>
      </w:r>
      <w:proofErr w:type="spellStart"/>
      <w:r w:rsidRPr="00E13BFD">
        <w:rPr>
          <w:rFonts w:hint="eastAsia"/>
        </w:rPr>
        <w:t>HFrEF</w:t>
      </w:r>
      <w:proofErr w:type="spellEnd"/>
      <w:r w:rsidRPr="00E13BFD">
        <w:rPr>
          <w:rFonts w:hint="eastAsia"/>
        </w:rPr>
        <w:t xml:space="preserve">, Heart Failure with reduced Ejection Fraction; </w:t>
      </w:r>
      <w:proofErr w:type="spellStart"/>
      <w:r w:rsidRPr="00E13BFD">
        <w:rPr>
          <w:rFonts w:hint="eastAsia"/>
        </w:rPr>
        <w:t>HFpEF</w:t>
      </w:r>
      <w:proofErr w:type="spellEnd"/>
      <w:r w:rsidRPr="00E13BFD">
        <w:rPr>
          <w:rFonts w:hint="eastAsia"/>
        </w:rPr>
        <w:t xml:space="preserve">, Heart Failure with preserved Ejection Fraction; BMI, body mass index; Cr, creatinine; PA, </w:t>
      </w:r>
      <w:proofErr w:type="spellStart"/>
      <w:r w:rsidRPr="00E13BFD">
        <w:rPr>
          <w:rFonts w:hint="eastAsia"/>
        </w:rPr>
        <w:t>prealbumin</w:t>
      </w:r>
      <w:proofErr w:type="spellEnd"/>
      <w:r w:rsidRPr="00E13BFD">
        <w:rPr>
          <w:rFonts w:hint="eastAsia"/>
        </w:rPr>
        <w:t xml:space="preserve">; </w:t>
      </w:r>
      <w:proofErr w:type="spellStart"/>
      <w:r w:rsidRPr="00E13BFD">
        <w:rPr>
          <w:rFonts w:hint="eastAsia"/>
        </w:rPr>
        <w:t>Hcy</w:t>
      </w:r>
      <w:proofErr w:type="spellEnd"/>
      <w:r w:rsidRPr="00E13BFD">
        <w:rPr>
          <w:rFonts w:hint="eastAsia"/>
        </w:rPr>
        <w:t xml:space="preserve">, homocysteine; </w:t>
      </w:r>
      <w:proofErr w:type="spellStart"/>
      <w:r w:rsidRPr="00E13BFD">
        <w:rPr>
          <w:rFonts w:hint="eastAsia"/>
        </w:rPr>
        <w:t>hs</w:t>
      </w:r>
      <w:proofErr w:type="spellEnd"/>
      <w:r w:rsidRPr="00E13BFD">
        <w:rPr>
          <w:rFonts w:hint="eastAsia"/>
        </w:rPr>
        <w:t>-CRP, high-sensitivity C-reactive protein; ALT, alanine aminotransferase;</w:t>
      </w:r>
      <w:r w:rsidRPr="00E13BFD">
        <w:rPr>
          <w:rFonts w:hint="eastAsia"/>
        </w:rPr>
        <w:t xml:space="preserve"> AST, aspartate aminotransferase; Alb, albumin; TB, total bilirubin; DB, direct bilirubin; ALP, alkaline phosphatase; GGT, gamma-</w:t>
      </w:r>
      <w:proofErr w:type="spellStart"/>
      <w:r w:rsidRPr="00E13BFD">
        <w:rPr>
          <w:rFonts w:hint="eastAsia"/>
        </w:rPr>
        <w:t>glutamyl</w:t>
      </w:r>
      <w:proofErr w:type="spellEnd"/>
      <w:r w:rsidRPr="00E13BFD">
        <w:rPr>
          <w:rFonts w:hint="eastAsia"/>
        </w:rPr>
        <w:t xml:space="preserve"> transferase; TBA, total bile acid; </w:t>
      </w:r>
      <w:proofErr w:type="spellStart"/>
      <w:r w:rsidRPr="00E13BFD">
        <w:rPr>
          <w:rFonts w:hint="eastAsia"/>
        </w:rPr>
        <w:t>ChE</w:t>
      </w:r>
      <w:proofErr w:type="spellEnd"/>
      <w:r w:rsidRPr="00E13BFD">
        <w:rPr>
          <w:rFonts w:hint="eastAsia"/>
        </w:rPr>
        <w:t xml:space="preserve">, cholinesterase; UA, uric acid; </w:t>
      </w:r>
      <w:proofErr w:type="spellStart"/>
      <w:r w:rsidRPr="00E13BFD">
        <w:rPr>
          <w:rFonts w:hint="eastAsia"/>
        </w:rPr>
        <w:t>Glu</w:t>
      </w:r>
      <w:proofErr w:type="spellEnd"/>
      <w:r w:rsidRPr="00E13BFD">
        <w:rPr>
          <w:rFonts w:hint="eastAsia"/>
        </w:rPr>
        <w:t xml:space="preserve">, glucose; CK, </w:t>
      </w:r>
      <w:proofErr w:type="spellStart"/>
      <w:r w:rsidRPr="00E13BFD">
        <w:rPr>
          <w:rFonts w:hint="eastAsia"/>
        </w:rPr>
        <w:t>creatine</w:t>
      </w:r>
      <w:proofErr w:type="spellEnd"/>
      <w:r w:rsidRPr="00E13BFD">
        <w:rPr>
          <w:rFonts w:hint="eastAsia"/>
        </w:rPr>
        <w:t xml:space="preserve"> kinase; LD, lactate </w:t>
      </w:r>
      <w:r w:rsidRPr="00E13BFD">
        <w:rPr>
          <w:rFonts w:hint="eastAsia"/>
        </w:rPr>
        <w:t xml:space="preserve">dehydrogenase; TG, triglycerides; TC, total cholesterol; HDL-C, high-density lipoprotein cholesterol; LDL-C, low-density lipoprotein cholesterol; Ca, calcium; GA, </w:t>
      </w:r>
      <w:proofErr w:type="spellStart"/>
      <w:r w:rsidRPr="00E13BFD">
        <w:rPr>
          <w:rFonts w:hint="eastAsia"/>
        </w:rPr>
        <w:t>glycoalbumin</w:t>
      </w:r>
      <w:proofErr w:type="spellEnd"/>
      <w:r w:rsidRPr="00E13BFD">
        <w:rPr>
          <w:rFonts w:hint="eastAsia"/>
        </w:rPr>
        <w:t xml:space="preserve">; </w:t>
      </w:r>
      <w:proofErr w:type="spellStart"/>
      <w:r w:rsidRPr="00E13BFD">
        <w:rPr>
          <w:rFonts w:hint="eastAsia"/>
        </w:rPr>
        <w:t>eGFR</w:t>
      </w:r>
      <w:proofErr w:type="spellEnd"/>
      <w:r w:rsidRPr="00E13BFD">
        <w:rPr>
          <w:rFonts w:hint="eastAsia"/>
        </w:rPr>
        <w:t xml:space="preserve">, estimated glomerular filtration rate; </w:t>
      </w:r>
      <w:proofErr w:type="spellStart"/>
      <w:r w:rsidRPr="00E13BFD">
        <w:rPr>
          <w:rFonts w:hint="eastAsia"/>
        </w:rPr>
        <w:t>LPa</w:t>
      </w:r>
      <w:proofErr w:type="spellEnd"/>
      <w:r w:rsidRPr="00E13BFD">
        <w:rPr>
          <w:rFonts w:hint="eastAsia"/>
        </w:rPr>
        <w:t xml:space="preserve">, lipoprotein(a); </w:t>
      </w:r>
      <w:proofErr w:type="spellStart"/>
      <w:r w:rsidRPr="00E13BFD">
        <w:rPr>
          <w:rFonts w:hint="eastAsia"/>
        </w:rPr>
        <w:t>sdLDL</w:t>
      </w:r>
      <w:proofErr w:type="spellEnd"/>
      <w:r w:rsidRPr="00E13BFD">
        <w:rPr>
          <w:rFonts w:hint="eastAsia"/>
        </w:rPr>
        <w:t>-C, small</w:t>
      </w:r>
      <w:r w:rsidRPr="00E13BFD">
        <w:rPr>
          <w:rFonts w:hint="eastAsia"/>
        </w:rPr>
        <w:t xml:space="preserve"> dense low-density lipoprotein cholesterol; </w:t>
      </w:r>
      <w:proofErr w:type="spellStart"/>
      <w:r w:rsidRPr="00E13BFD">
        <w:rPr>
          <w:rFonts w:hint="eastAsia"/>
        </w:rPr>
        <w:t>CysC</w:t>
      </w:r>
      <w:proofErr w:type="spellEnd"/>
      <w:r w:rsidRPr="00E13BFD">
        <w:rPr>
          <w:rFonts w:hint="eastAsia"/>
        </w:rPr>
        <w:t xml:space="preserve">, cystatin C; BNP, brain natriuretic peptide; AIP, </w:t>
      </w:r>
      <w:proofErr w:type="spellStart"/>
      <w:r w:rsidRPr="00E13BFD">
        <w:rPr>
          <w:rFonts w:hint="eastAsia"/>
        </w:rPr>
        <w:t>atherogenic</w:t>
      </w:r>
      <w:proofErr w:type="spellEnd"/>
      <w:r w:rsidRPr="00E13BFD">
        <w:rPr>
          <w:rFonts w:hint="eastAsia"/>
        </w:rPr>
        <w:t xml:space="preserve"> index of plasma; UHR, uric acid to high-density lipoprotein cholesterol ratio; NHHR, non-high-density lipoprotein cholesterol to high-density lip</w:t>
      </w:r>
      <w:r w:rsidRPr="00E13BFD">
        <w:rPr>
          <w:rFonts w:hint="eastAsia"/>
        </w:rPr>
        <w:t xml:space="preserve">oprotein cholesterol ratio; </w:t>
      </w:r>
      <w:proofErr w:type="spellStart"/>
      <w:r w:rsidRPr="00E13BFD">
        <w:rPr>
          <w:rFonts w:hint="eastAsia"/>
        </w:rPr>
        <w:t>TyG</w:t>
      </w:r>
      <w:proofErr w:type="spellEnd"/>
      <w:r w:rsidRPr="00E13BFD">
        <w:rPr>
          <w:rFonts w:hint="eastAsia"/>
        </w:rPr>
        <w:t>, triglyceride-glucose index</w:t>
      </w:r>
      <w:r w:rsidRPr="00E13BFD">
        <w:rPr>
          <w:rFonts w:hint="eastAsia"/>
        </w:rPr>
        <w:t>; LVEF, Left Ventricular Ejection Fraction.</w:t>
      </w:r>
    </w:p>
    <w:p w14:paraId="76E4B7CF" w14:textId="77777777" w:rsidR="0092317E" w:rsidRPr="00E13BFD" w:rsidRDefault="0092317E">
      <w:pPr>
        <w:rPr>
          <w:rFonts w:ascii="Arial" w:hAnsi="Arial" w:cs="Arial"/>
        </w:rPr>
      </w:pPr>
    </w:p>
    <w:p w14:paraId="3455D1C8" w14:textId="77777777" w:rsidR="0092317E" w:rsidRPr="00E13BFD" w:rsidRDefault="0092317E">
      <w:pPr>
        <w:rPr>
          <w:rFonts w:ascii="Arial" w:hAnsi="Arial" w:cs="Arial"/>
        </w:rPr>
      </w:pPr>
    </w:p>
    <w:p w14:paraId="73F00D06" w14:textId="77777777" w:rsidR="0092317E" w:rsidRPr="00E13BFD" w:rsidRDefault="0092317E">
      <w:pPr>
        <w:rPr>
          <w:rFonts w:ascii="Arial" w:hAnsi="Arial" w:cs="Arial"/>
        </w:rPr>
      </w:pPr>
    </w:p>
    <w:tbl>
      <w:tblPr>
        <w:tblW w:w="6817" w:type="pct"/>
        <w:tblInd w:w="-1454" w:type="dxa"/>
        <w:tblLayout w:type="fixed"/>
        <w:tblLook w:val="04A0" w:firstRow="1" w:lastRow="0" w:firstColumn="1" w:lastColumn="0" w:noHBand="0" w:noVBand="1"/>
      </w:tblPr>
      <w:tblGrid>
        <w:gridCol w:w="3128"/>
        <w:gridCol w:w="2280"/>
        <w:gridCol w:w="2758"/>
        <w:gridCol w:w="2498"/>
        <w:gridCol w:w="955"/>
      </w:tblGrid>
      <w:tr w:rsidR="00E13BFD" w:rsidRPr="00E13BFD" w14:paraId="73EB38AE" w14:textId="77777777">
        <w:trPr>
          <w:trHeight w:val="312"/>
        </w:trPr>
        <w:tc>
          <w:tcPr>
            <w:tcW w:w="5000" w:type="pct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19B2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b/>
                <w:bCs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  <w:lang w:bidi="ar"/>
              </w:rPr>
              <w:t>Supplementary Table S3. Baseline Characteristics of the Validation Set</w:t>
            </w:r>
          </w:p>
        </w:tc>
      </w:tr>
      <w:tr w:rsidR="00E13BFD" w:rsidRPr="00E13BFD" w14:paraId="2A79491C" w14:textId="77777777">
        <w:trPr>
          <w:trHeight w:val="312"/>
        </w:trPr>
        <w:tc>
          <w:tcPr>
            <w:tcW w:w="5000" w:type="pct"/>
            <w:gridSpan w:val="5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F031D" w14:textId="77777777" w:rsidR="0092317E" w:rsidRPr="00E13BFD" w:rsidRDefault="0092317E">
            <w:pPr>
              <w:jc w:val="center"/>
              <w:rPr>
                <w:rFonts w:ascii="Arial" w:eastAsia="DengXian" w:hAnsi="Arial" w:cs="Arial"/>
                <w:b/>
                <w:bCs/>
                <w:sz w:val="18"/>
                <w:szCs w:val="18"/>
              </w:rPr>
            </w:pPr>
          </w:p>
        </w:tc>
      </w:tr>
      <w:tr w:rsidR="00E13BFD" w:rsidRPr="00E13BFD" w14:paraId="64253B49" w14:textId="77777777">
        <w:trPr>
          <w:trHeight w:val="280"/>
        </w:trPr>
        <w:tc>
          <w:tcPr>
            <w:tcW w:w="13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243D644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98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206630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Total(n=820)</w:t>
            </w:r>
          </w:p>
        </w:tc>
        <w:tc>
          <w:tcPr>
            <w:tcW w:w="11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68DDEB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No composite outcome(n=543)</w:t>
            </w: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E6E14F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Composite outcome(n=277)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BF23A1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i/>
                <w:iCs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E13BFD" w:rsidRPr="00E13BFD" w14:paraId="32E75F07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1E982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spellStart"/>
            <w:proofErr w:type="gram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HFpEF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gram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787C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530 (64.63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3DC8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43 (63.17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D8C7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87 (67.51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073C5" w14:textId="77777777" w:rsidR="0092317E" w:rsidRPr="00E13BFD" w:rsidRDefault="0092317E">
            <w:pPr>
              <w:jc w:val="center"/>
              <w:rPr>
                <w:rFonts w:ascii="Arial" w:eastAsia="DengXian" w:hAnsi="Arial" w:cs="Arial"/>
                <w:i/>
                <w:iCs/>
                <w:sz w:val="18"/>
                <w:szCs w:val="18"/>
              </w:rPr>
            </w:pPr>
          </w:p>
        </w:tc>
      </w:tr>
      <w:tr w:rsidR="00E13BFD" w:rsidRPr="00E13BFD" w14:paraId="10B266CB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D884D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spellStart"/>
            <w:proofErr w:type="gram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HFrEF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gram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031C5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90(29.27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0071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00 (36.83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D3A0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90 (32.4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D310F" w14:textId="77777777" w:rsidR="0092317E" w:rsidRPr="00E13BFD" w:rsidRDefault="0092317E">
            <w:pPr>
              <w:jc w:val="center"/>
              <w:rPr>
                <w:rFonts w:ascii="Arial" w:eastAsia="DengXian" w:hAnsi="Arial" w:cs="Arial"/>
                <w:i/>
                <w:iCs/>
                <w:sz w:val="18"/>
                <w:szCs w:val="18"/>
              </w:rPr>
            </w:pPr>
          </w:p>
        </w:tc>
      </w:tr>
      <w:tr w:rsidR="00E13BFD" w:rsidRPr="00E13BFD" w14:paraId="0E707030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EFD65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LVEF (median [IQR]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3270A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58.00 [35.00, 64.00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B201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58.00 [35.00, 64.00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B47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59.00 [37.00, 65.00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2609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081</w:t>
            </w:r>
          </w:p>
        </w:tc>
      </w:tr>
      <w:tr w:rsidR="00E13BFD" w:rsidRPr="00E13BFD" w14:paraId="58D1DFEA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A3AB7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Causes of heart failure, n (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214A" w14:textId="77777777" w:rsidR="0092317E" w:rsidRPr="00E13BFD" w:rsidRDefault="0092317E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5DCCC" w14:textId="77777777" w:rsidR="0092317E" w:rsidRPr="00E13BFD" w:rsidRDefault="0092317E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27B6C" w14:textId="77777777" w:rsidR="0092317E" w:rsidRPr="00E13BFD" w:rsidRDefault="0092317E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9C7A" w14:textId="77777777" w:rsidR="0092317E" w:rsidRPr="00E13BFD" w:rsidRDefault="0092317E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</w:tr>
      <w:tr w:rsidR="00E13BFD" w:rsidRPr="00E13BFD" w14:paraId="008D96C4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7B46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Ischaemic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 cardiomyopathy (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C4AD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336 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40.93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AE5F4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02 (37.20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3FD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34 (48.2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E8254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 w:rsidR="00E13BFD" w:rsidRPr="00E13BFD" w14:paraId="1E18A09F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1C808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Valvular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 heart disease (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2F17B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80 (21.92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19C35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28 (23.57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C2CAB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52 (18.71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2872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132</w:t>
            </w:r>
          </w:p>
        </w:tc>
      </w:tr>
      <w:tr w:rsidR="00E13BFD" w:rsidRPr="00E13BFD" w14:paraId="50788066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451EE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Dilated cardiomyopathy (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F016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44 (17.54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77A4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88 (16.21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492B1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56 (20.1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908A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191</w:t>
            </w:r>
          </w:p>
        </w:tc>
      </w:tr>
      <w:tr w:rsidR="00E13BFD" w:rsidRPr="00E13BFD" w14:paraId="243CB015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3F14A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Hypertensive heart disease (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88694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32 (16.08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899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98 (18.05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F55B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4 (12.2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2A032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041</w:t>
            </w:r>
          </w:p>
        </w:tc>
      </w:tr>
      <w:tr w:rsidR="00E13BFD" w:rsidRPr="00E13BFD" w14:paraId="5FC5D9EF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C8F14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lastRenderedPageBreak/>
              <w:t xml:space="preserve">Other 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C2A0B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4 ( 2.92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8CBA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9 ( 3.50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4C71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5 ( 1.8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129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25</w:t>
            </w:r>
          </w:p>
        </w:tc>
      </w:tr>
      <w:tr w:rsidR="00E13BFD" w:rsidRPr="00E13BFD" w14:paraId="3044084D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3B0D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age (median [IQR]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47B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61.00 [52.00, 70.00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5709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62.00 [52.00, 70.00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F967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60.00 [53.00, 69.00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9C0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598</w:t>
            </w:r>
          </w:p>
        </w:tc>
      </w:tr>
      <w:tr w:rsidR="00E13BFD" w:rsidRPr="00E13BFD" w14:paraId="51FAC7AF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131BA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BMI (median [IQR]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C00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5.00 [22.90, 27.20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8344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4.60 [22.70, 26.90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E810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5.40 [23.30, 27.70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826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005</w:t>
            </w:r>
          </w:p>
        </w:tc>
      </w:tr>
      <w:tr w:rsidR="00E13BFD" w:rsidRPr="00E13BFD" w14:paraId="2D8F5187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62438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gram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sex</w:t>
            </w:r>
            <w:proofErr w:type="gram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C370" w14:textId="77777777" w:rsidR="0092317E" w:rsidRPr="00E13BFD" w:rsidRDefault="0092317E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A6DC6" w14:textId="77777777" w:rsidR="0092317E" w:rsidRPr="00E13BFD" w:rsidRDefault="0092317E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CC1F2" w14:textId="77777777" w:rsidR="0092317E" w:rsidRPr="00E13BFD" w:rsidRDefault="0092317E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417EE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971</w:t>
            </w:r>
          </w:p>
        </w:tc>
      </w:tr>
      <w:tr w:rsidR="00E13BFD" w:rsidRPr="00E13BFD" w14:paraId="27F119C4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644FF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D2281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36 (28.78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910D2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57 (28.91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2F7A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79 (28.5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4C050" w14:textId="77777777" w:rsidR="0092317E" w:rsidRPr="00E13BFD" w:rsidRDefault="0092317E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</w:tr>
      <w:tr w:rsidR="00E13BFD" w:rsidRPr="00E13BFD" w14:paraId="1F666B83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B8C65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217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584 (71.22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10B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86 (71.09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2E9B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98 (71.4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0887C" w14:textId="77777777" w:rsidR="0092317E" w:rsidRPr="00E13BFD" w:rsidRDefault="0092317E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</w:tr>
      <w:tr w:rsidR="00E13BFD" w:rsidRPr="00E13BFD" w14:paraId="33B2ACC7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A104B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gram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hypertension</w:t>
            </w:r>
            <w:proofErr w:type="gram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FAF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404 (49.27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0FA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35 (43.28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0DAA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69 (61.01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53B1B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E13BFD" w:rsidRPr="00E13BFD" w14:paraId="210C38D6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78925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gram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diabetes</w:t>
            </w:r>
            <w:proofErr w:type="gram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183A1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92 (35.61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6CA99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73 (31.86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F6DDB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19 (42.9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09CE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 w:rsidR="00E13BFD" w:rsidRPr="00E13BFD" w14:paraId="331A1488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5FB7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gram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hyperlipidemia</w:t>
            </w:r>
            <w:proofErr w:type="gram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90D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419 (51.10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6E31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46 (45.30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412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73 (62.4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604E9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E13BFD" w:rsidRPr="00E13BFD" w14:paraId="6B32CBB5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1069A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Cr 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μmo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4E005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80.65 [64.40, 98.82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6A5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79.80 [64.20, 98.15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12F3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81.40 [66.10, 98.90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E053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505</w:t>
            </w:r>
          </w:p>
        </w:tc>
      </w:tr>
      <w:tr w:rsidR="00E13BFD" w:rsidRPr="00E13BFD" w14:paraId="5AF32B42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C9117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PA (median [IQR]), (g/L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A3F2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19 [0.11, 0.25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5F07E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19 [0.11, 0.24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D39B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20 [0.11, 0.26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4848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1</w:t>
            </w:r>
          </w:p>
        </w:tc>
      </w:tr>
      <w:tr w:rsidR="00E13BFD" w:rsidRPr="00E13BFD" w14:paraId="11642258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BED9C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Hcy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μmo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103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2.14 [7.94, 16.20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FFD7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1.64 [7.86, 15.71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495B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12.88 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[8.39, 17.30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8CB5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053</w:t>
            </w:r>
          </w:p>
        </w:tc>
      </w:tr>
      <w:tr w:rsidR="00E13BFD" w:rsidRPr="00E13BFD" w14:paraId="592E9F0F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3A38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hs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-CRP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mg/L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46C1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.80 [0.79, 20.25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A17C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4.61 [0.80, 40.87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8F18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.89 [0.77, 20.00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1D1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332</w:t>
            </w:r>
          </w:p>
        </w:tc>
      </w:tr>
      <w:tr w:rsidR="00E13BFD" w:rsidRPr="00E13BFD" w14:paraId="5FC70511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B4AAC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ALT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U/L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F146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9.00 [13.00, 29.00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19BB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9.00 [13.00, 29.00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B6BA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0.00 [13.00, 29.00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3E311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984</w:t>
            </w:r>
          </w:p>
        </w:tc>
      </w:tr>
      <w:tr w:rsidR="00E13BFD" w:rsidRPr="00E13BFD" w14:paraId="2712E571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59ACA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AST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U/L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9FFE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0.16 [15.36, 28.80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EAA6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0.16 [15.36, 27.84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96D0B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1.32 [15.60, 30.78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099D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104</w:t>
            </w:r>
          </w:p>
        </w:tc>
      </w:tr>
      <w:tr w:rsidR="00E13BFD" w:rsidRPr="00E13BFD" w14:paraId="28AC19F8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929A2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Alb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g/</w:t>
            </w:r>
            <w:r w:rsidRPr="00E13BFD">
              <w:rPr>
                <w:rFonts w:ascii="Arial" w:eastAsia="DengXian" w:hAnsi="Arial" w:cs="Arial" w:hint="eastAsia"/>
                <w:kern w:val="0"/>
                <w:sz w:val="18"/>
                <w:szCs w:val="18"/>
                <w:lang w:bidi="ar"/>
              </w:rPr>
              <w:t>L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8170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41.40 [37.10, 44.90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73D85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41.40 [37.40, 44.80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7DE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41.40 [36.30, 45.00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AA1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854</w:t>
            </w:r>
          </w:p>
        </w:tc>
      </w:tr>
      <w:tr w:rsidR="00E13BFD" w:rsidRPr="00E13BFD" w14:paraId="076F2525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92C2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TB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μmo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3266E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3.10 [9.05, 19.60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140C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3.32 [9.31, 20.14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11D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2.70 [8.10, 18.42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DEEA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042</w:t>
            </w:r>
          </w:p>
        </w:tc>
      </w:tr>
      <w:tr w:rsidR="00E13BFD" w:rsidRPr="00E13BFD" w14:paraId="05329A77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FFE3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DB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μmo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E43A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4.10 [2.70, 6.47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BBEA4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4.14 [2.80, 6.49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AB75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4.00 [2.50, 6.44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AAE2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178</w:t>
            </w:r>
          </w:p>
        </w:tc>
      </w:tr>
      <w:tr w:rsidR="00E13BFD" w:rsidRPr="00E13BFD" w14:paraId="23D0FAEB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5D5D9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ALP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U/L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6AC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79.00 [57.00, 122.25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934A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78.00 [57.00, 128.50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ACC9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82.00 [57.00, 116.00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79C4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997</w:t>
            </w:r>
          </w:p>
        </w:tc>
      </w:tr>
      <w:tr w:rsidR="00E13BFD" w:rsidRPr="00E13BFD" w14:paraId="2BC27429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E0A44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GGT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U/L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5BC2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9.68 [17.28, 240.96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0ADD9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41.28 [16.80, 240.96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F19C9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35.88 [18.72, 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47.52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64FB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998</w:t>
            </w:r>
          </w:p>
        </w:tc>
      </w:tr>
      <w:tr w:rsidR="00E13BFD" w:rsidRPr="00E13BFD" w14:paraId="5BD1C92E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4C846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TBA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μmo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CC44A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4.00 [1.80, 6.73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7E1A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4.10 [1.80, 6.80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2E65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.70 [1.93, 6.70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BEF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701</w:t>
            </w:r>
          </w:p>
        </w:tc>
      </w:tr>
      <w:tr w:rsidR="00E13BFD" w:rsidRPr="00E13BFD" w14:paraId="2970E5FA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A6CB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ChE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kU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31D5A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6.40 [3.90, 8.40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8FCC2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6.50 [4.10, 8.45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38F1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6.40 [3.80, 8.30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4523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372</w:t>
            </w:r>
          </w:p>
        </w:tc>
      </w:tr>
      <w:tr w:rsidR="00E13BFD" w:rsidRPr="00E13BFD" w14:paraId="0AE22B0D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BE94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Urea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mmo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71702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6.63 [5.17, 9.08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3F9B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6.63 [5.16, 8.80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77A9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6.65 [5.17, 9.57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528D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549</w:t>
            </w:r>
          </w:p>
        </w:tc>
      </w:tr>
      <w:tr w:rsidR="00E13BFD" w:rsidRPr="00E13BFD" w14:paraId="30CCF79A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D0BF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UA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μmo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026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21.23 [248.21, 412.58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D4A6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10.46 [237.17, 398.00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D7249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51.44 [267.44, 449.40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D8104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E13BFD" w:rsidRPr="00E13BFD" w14:paraId="6BC0E3B3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F293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Glu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mmo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B14E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5.69 [4.87, 7.23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DBBE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5.71 [4.87, 7.25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3969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5.69 [4.84, 7.20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7146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535</w:t>
            </w:r>
          </w:p>
        </w:tc>
      </w:tr>
      <w:tr w:rsidR="00E13BFD" w:rsidRPr="00E13BFD" w14:paraId="7CAFAA04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F18A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CK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U/L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2152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63.00 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[39.00, 104.10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2AF1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63.00 [40.00, 104.05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96B1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65.00 [37.10, 105.00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D8664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746</w:t>
            </w:r>
          </w:p>
        </w:tc>
      </w:tr>
      <w:tr w:rsidR="00E13BFD" w:rsidRPr="00E13BFD" w14:paraId="35B9A929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ECA80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LD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U/L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76C2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86.00 [152.00, 230.00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7A449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87.00 [153.50, 231.45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85489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84.00 [151.00, 228.00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0EDB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283</w:t>
            </w:r>
          </w:p>
        </w:tc>
      </w:tr>
      <w:tr w:rsidR="00E13BFD" w:rsidRPr="00E13BFD" w14:paraId="7E1A23FD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42BCF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lastRenderedPageBreak/>
              <w:t>TG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mmo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2363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.35 [0.84, 2.15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0FA1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.29 [0.83, 2.15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F13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.40 [0.86, 2.15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2259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416</w:t>
            </w:r>
          </w:p>
        </w:tc>
      </w:tr>
      <w:tr w:rsidR="00E13BFD" w:rsidRPr="00E13BFD" w14:paraId="41B4B42E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5442C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TC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mmo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7E989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.39 [2.39, 4.30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EBF89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.42 [2.48, 4.39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FF12A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3.36 [2.29, 4.20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5A50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208</w:t>
            </w:r>
          </w:p>
        </w:tc>
      </w:tr>
      <w:tr w:rsidR="00E13BFD" w:rsidRPr="00E13BFD" w14:paraId="3603C4E8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17D07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HDL-C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mmo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65B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.02 [0.72, 1.24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3B62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.05 [0.76, 1.28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357F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94 [0.69, 1.11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E1ED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E13BFD" w:rsidRPr="00E13BFD" w14:paraId="05FD23A5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0F18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LDL-C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mmo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DBBD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.78 [0.95, 2.63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1914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.81 [0.97, 2.65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BF32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1.76 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[0.95, 2.62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157F5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643</w:t>
            </w:r>
          </w:p>
        </w:tc>
      </w:tr>
      <w:tr w:rsidR="00E13BFD" w:rsidRPr="00E13BFD" w14:paraId="6E46ECB4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2E882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Ca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mmo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116B1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.30 [2.09, 2.41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1E955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.29 [2.09, 2.41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AA7E5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.31 [2.10, 2.41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DB8C1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992</w:t>
            </w:r>
          </w:p>
        </w:tc>
      </w:tr>
      <w:tr w:rsidR="00E13BFD" w:rsidRPr="00E13BFD" w14:paraId="401A2C90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88DC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GA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g/dl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52582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3.35 [9.95, 15.38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D3D2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2.91 [9.87, 14.98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4D119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4.20 [10.90, 16.07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0033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E13BFD" w:rsidRPr="00E13BFD" w14:paraId="670103F7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2D077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eGFR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(mL/min/1.73m^2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79E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81.10 [57.48, 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96.12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7729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81.55 [59.65, 96.14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5B18E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80.27 [50.93, 95.92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1997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206</w:t>
            </w:r>
          </w:p>
        </w:tc>
      </w:tr>
      <w:tr w:rsidR="00E13BFD" w:rsidRPr="00E13BFD" w14:paraId="6F126F00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685BC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LPa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nmo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5077A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4.15 [8.57, 67.17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F01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4.10 [8.35, 68.00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B68A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4.60 [8.80, 65.00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C4DF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936</w:t>
            </w:r>
          </w:p>
        </w:tc>
      </w:tr>
      <w:tr w:rsidR="00E13BFD" w:rsidRPr="00E13BFD" w14:paraId="2675AA02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43EE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sdLD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-C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mmol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2D31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19 [0.06, 0.50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369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18 [0.06, 0.48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622C5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22 [0.06, 0.60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1DCA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 w:rsidR="00E13BFD" w:rsidRPr="00E13BFD" w14:paraId="08523AEB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5281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CysC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 (median 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m</w:t>
            </w:r>
            <w:r w:rsidRPr="00E13BFD">
              <w:rPr>
                <w:rFonts w:ascii="Arial" w:eastAsia="DengXian" w:hAnsi="Arial" w:cs="Arial" w:hint="eastAsia"/>
                <w:kern w:val="0"/>
                <w:sz w:val="18"/>
                <w:szCs w:val="18"/>
                <w:lang w:bidi="ar"/>
              </w:rPr>
              <w:t>g</w:t>
            </w: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0336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.17 [0.79, 1.55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0BBF5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.15 [0.77, 1.49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9501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.21 [0.85, 1.71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B711B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025</w:t>
            </w:r>
          </w:p>
        </w:tc>
      </w:tr>
      <w:tr w:rsidR="00E13BFD" w:rsidRPr="00E13BFD" w14:paraId="387D208F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67614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BNP (median [IQR])</w:t>
            </w:r>
            <w:r w:rsidRPr="00E13BFD">
              <w:rPr>
                <w:rFonts w:ascii="DengXian" w:eastAsia="DengXian" w:hAnsi="DengXian" w:cs="DengXian" w:hint="eastAsia"/>
                <w:kern w:val="0"/>
                <w:sz w:val="18"/>
                <w:szCs w:val="18"/>
                <w:lang w:bidi="ar"/>
              </w:rPr>
              <w:t>，</w:t>
            </w: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pg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/ml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A4E5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58.50 [49.00, 499.25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1058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75.00 [52.00, 474.50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653CB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49.00 [40.00, 531.00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F04C2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438</w:t>
            </w:r>
          </w:p>
        </w:tc>
      </w:tr>
      <w:tr w:rsidR="00E13BFD" w:rsidRPr="00E13BFD" w14:paraId="41109D40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555F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AIP (median [IQR]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19A7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.17 [0.74, 1.71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E764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.13 [0.69, 1.66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7A62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1.27 [0.86, 1.86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7F70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 w:rsidR="00E13BFD" w:rsidRPr="00E13BFD" w14:paraId="25883D9D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173C7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UHR (median [IQR]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2B3F1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14 [0.10, 0.23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57C9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13 [0.09, 0.20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7CB5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16 [0.12, 0.26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38B8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E13BFD" w:rsidRPr="00E13BFD" w14:paraId="61386B42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937D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NHHR (median [IQR]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D5F39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.43 [1.75, 3.41]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6291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.36 [1.69, 3.30]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97D2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2.56 [1.88, 3.59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301B2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022</w:t>
            </w:r>
          </w:p>
        </w:tc>
      </w:tr>
      <w:tr w:rsidR="00E13BFD" w:rsidRPr="00E13BFD" w14:paraId="27EFC655" w14:textId="77777777">
        <w:trPr>
          <w:trHeight w:val="280"/>
        </w:trPr>
        <w:tc>
          <w:tcPr>
            <w:tcW w:w="13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2E9F8F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proofErr w:type="spellStart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TyG</w:t>
            </w:r>
            <w:proofErr w:type="spellEnd"/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 xml:space="preserve"> (median [IQR])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342B8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4.70 [4.44, 4.99]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06EC9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4.69 [4.44, 5.02]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B83F5E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4.75 [4.44, 4.98]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F47C8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E13BFD">
              <w:rPr>
                <w:rFonts w:ascii="Arial" w:eastAsia="DengXian" w:hAnsi="Arial" w:cs="Arial"/>
                <w:kern w:val="0"/>
                <w:sz w:val="18"/>
                <w:szCs w:val="18"/>
                <w:lang w:bidi="ar"/>
              </w:rPr>
              <w:t>0.558</w:t>
            </w:r>
          </w:p>
        </w:tc>
      </w:tr>
    </w:tbl>
    <w:p w14:paraId="2C1429CC" w14:textId="77777777" w:rsidR="0092317E" w:rsidRPr="00E13BFD" w:rsidRDefault="0092317E">
      <w:pPr>
        <w:rPr>
          <w:rFonts w:ascii="Arial" w:hAnsi="Arial" w:cs="Arial"/>
        </w:rPr>
      </w:pPr>
    </w:p>
    <w:p w14:paraId="4E716F78" w14:textId="77777777" w:rsidR="0092317E" w:rsidRPr="00E13BFD" w:rsidRDefault="00E13BFD">
      <w:r w:rsidRPr="00E13BFD">
        <w:rPr>
          <w:rFonts w:hint="eastAsia"/>
        </w:rPr>
        <w:t xml:space="preserve">Abbreviations: IQR, interquartile range; </w:t>
      </w:r>
      <w:proofErr w:type="spellStart"/>
      <w:r w:rsidRPr="00E13BFD">
        <w:rPr>
          <w:rFonts w:hint="eastAsia"/>
        </w:rPr>
        <w:t>HFrEF</w:t>
      </w:r>
      <w:proofErr w:type="spellEnd"/>
      <w:r w:rsidRPr="00E13BFD">
        <w:rPr>
          <w:rFonts w:hint="eastAsia"/>
        </w:rPr>
        <w:t xml:space="preserve">, Heart Failure with reduced Ejection Fraction; </w:t>
      </w:r>
      <w:proofErr w:type="spellStart"/>
      <w:r w:rsidRPr="00E13BFD">
        <w:rPr>
          <w:rFonts w:hint="eastAsia"/>
        </w:rPr>
        <w:t>HFpEF</w:t>
      </w:r>
      <w:proofErr w:type="spellEnd"/>
      <w:r w:rsidRPr="00E13BFD">
        <w:rPr>
          <w:rFonts w:hint="eastAsia"/>
        </w:rPr>
        <w:t xml:space="preserve">, Heart Failure with preserved Ejection Fraction; BMI, body mass index; Cr, creatinine; PA, </w:t>
      </w:r>
      <w:proofErr w:type="spellStart"/>
      <w:r w:rsidRPr="00E13BFD">
        <w:rPr>
          <w:rFonts w:hint="eastAsia"/>
        </w:rPr>
        <w:t>prealbumin</w:t>
      </w:r>
      <w:proofErr w:type="spellEnd"/>
      <w:r w:rsidRPr="00E13BFD">
        <w:rPr>
          <w:rFonts w:hint="eastAsia"/>
        </w:rPr>
        <w:t xml:space="preserve">; </w:t>
      </w:r>
      <w:proofErr w:type="spellStart"/>
      <w:r w:rsidRPr="00E13BFD">
        <w:rPr>
          <w:rFonts w:hint="eastAsia"/>
        </w:rPr>
        <w:t>Hcy</w:t>
      </w:r>
      <w:proofErr w:type="spellEnd"/>
      <w:r w:rsidRPr="00E13BFD">
        <w:rPr>
          <w:rFonts w:hint="eastAsia"/>
        </w:rPr>
        <w:t xml:space="preserve">, homocysteine; </w:t>
      </w:r>
      <w:proofErr w:type="spellStart"/>
      <w:r w:rsidRPr="00E13BFD">
        <w:rPr>
          <w:rFonts w:hint="eastAsia"/>
        </w:rPr>
        <w:t>hs</w:t>
      </w:r>
      <w:proofErr w:type="spellEnd"/>
      <w:r w:rsidRPr="00E13BFD">
        <w:rPr>
          <w:rFonts w:hint="eastAsia"/>
        </w:rPr>
        <w:t>-CRP, high-sensitivity C-reactiv</w:t>
      </w:r>
      <w:r w:rsidRPr="00E13BFD">
        <w:rPr>
          <w:rFonts w:hint="eastAsia"/>
        </w:rPr>
        <w:t>e protein; ALT, alanine aminotransferase; AST, aspartate aminotransferase; Alb, albumin; TB, total bilirubin; DB, direct bilirubin; ALP, alkaline phosphatase; GGT, gamma-</w:t>
      </w:r>
      <w:proofErr w:type="spellStart"/>
      <w:r w:rsidRPr="00E13BFD">
        <w:rPr>
          <w:rFonts w:hint="eastAsia"/>
        </w:rPr>
        <w:t>glutamyl</w:t>
      </w:r>
      <w:proofErr w:type="spellEnd"/>
      <w:r w:rsidRPr="00E13BFD">
        <w:rPr>
          <w:rFonts w:hint="eastAsia"/>
        </w:rPr>
        <w:t xml:space="preserve"> transferase; TBA, total bile acid; </w:t>
      </w:r>
      <w:proofErr w:type="spellStart"/>
      <w:r w:rsidRPr="00E13BFD">
        <w:rPr>
          <w:rFonts w:hint="eastAsia"/>
        </w:rPr>
        <w:t>ChE</w:t>
      </w:r>
      <w:proofErr w:type="spellEnd"/>
      <w:r w:rsidRPr="00E13BFD">
        <w:rPr>
          <w:rFonts w:hint="eastAsia"/>
        </w:rPr>
        <w:t xml:space="preserve">, cholinesterase; UA, uric acid; </w:t>
      </w:r>
      <w:proofErr w:type="spellStart"/>
      <w:r w:rsidRPr="00E13BFD">
        <w:rPr>
          <w:rFonts w:hint="eastAsia"/>
        </w:rPr>
        <w:t>Glu</w:t>
      </w:r>
      <w:proofErr w:type="spellEnd"/>
      <w:r w:rsidRPr="00E13BFD">
        <w:rPr>
          <w:rFonts w:hint="eastAsia"/>
        </w:rPr>
        <w:t>, g</w:t>
      </w:r>
      <w:r w:rsidRPr="00E13BFD">
        <w:rPr>
          <w:rFonts w:hint="eastAsia"/>
        </w:rPr>
        <w:t xml:space="preserve">lucose; CK, </w:t>
      </w:r>
      <w:proofErr w:type="spellStart"/>
      <w:r w:rsidRPr="00E13BFD">
        <w:rPr>
          <w:rFonts w:hint="eastAsia"/>
        </w:rPr>
        <w:t>creatine</w:t>
      </w:r>
      <w:proofErr w:type="spellEnd"/>
      <w:r w:rsidRPr="00E13BFD">
        <w:rPr>
          <w:rFonts w:hint="eastAsia"/>
        </w:rPr>
        <w:t xml:space="preserve"> kinase; LD, lactate dehydrogenase; TG, triglycerides; TC, total cholesterol; HDL-C, high-density lipoprotein cholesterol; LDL-C, low-density lipoprotein cholesterol; Ca, calcium; GA, </w:t>
      </w:r>
      <w:proofErr w:type="spellStart"/>
      <w:r w:rsidRPr="00E13BFD">
        <w:rPr>
          <w:rFonts w:hint="eastAsia"/>
        </w:rPr>
        <w:t>glycoalbumin</w:t>
      </w:r>
      <w:proofErr w:type="spellEnd"/>
      <w:r w:rsidRPr="00E13BFD">
        <w:rPr>
          <w:rFonts w:hint="eastAsia"/>
        </w:rPr>
        <w:t xml:space="preserve">; </w:t>
      </w:r>
      <w:proofErr w:type="spellStart"/>
      <w:r w:rsidRPr="00E13BFD">
        <w:rPr>
          <w:rFonts w:hint="eastAsia"/>
        </w:rPr>
        <w:t>eGFR</w:t>
      </w:r>
      <w:proofErr w:type="spellEnd"/>
      <w:r w:rsidRPr="00E13BFD">
        <w:rPr>
          <w:rFonts w:hint="eastAsia"/>
        </w:rPr>
        <w:t xml:space="preserve">, estimated glomerular filtration </w:t>
      </w:r>
      <w:r w:rsidRPr="00E13BFD">
        <w:rPr>
          <w:rFonts w:hint="eastAsia"/>
        </w:rPr>
        <w:t xml:space="preserve">rate; </w:t>
      </w:r>
      <w:proofErr w:type="spellStart"/>
      <w:r w:rsidRPr="00E13BFD">
        <w:rPr>
          <w:rFonts w:hint="eastAsia"/>
        </w:rPr>
        <w:t>LPa</w:t>
      </w:r>
      <w:proofErr w:type="spellEnd"/>
      <w:r w:rsidRPr="00E13BFD">
        <w:rPr>
          <w:rFonts w:hint="eastAsia"/>
        </w:rPr>
        <w:t xml:space="preserve">, lipoprotein(a); </w:t>
      </w:r>
      <w:proofErr w:type="spellStart"/>
      <w:r w:rsidRPr="00E13BFD">
        <w:rPr>
          <w:rFonts w:hint="eastAsia"/>
        </w:rPr>
        <w:t>sdLDL</w:t>
      </w:r>
      <w:proofErr w:type="spellEnd"/>
      <w:r w:rsidRPr="00E13BFD">
        <w:rPr>
          <w:rFonts w:hint="eastAsia"/>
        </w:rPr>
        <w:t xml:space="preserve">-C, small dense low-density lipoprotein cholesterol; </w:t>
      </w:r>
      <w:proofErr w:type="spellStart"/>
      <w:r w:rsidRPr="00E13BFD">
        <w:rPr>
          <w:rFonts w:hint="eastAsia"/>
        </w:rPr>
        <w:t>CysC</w:t>
      </w:r>
      <w:proofErr w:type="spellEnd"/>
      <w:r w:rsidRPr="00E13BFD">
        <w:rPr>
          <w:rFonts w:hint="eastAsia"/>
        </w:rPr>
        <w:t xml:space="preserve">, cystatin C; BNP, brain natriuretic peptide; AIP, </w:t>
      </w:r>
      <w:proofErr w:type="spellStart"/>
      <w:r w:rsidRPr="00E13BFD">
        <w:rPr>
          <w:rFonts w:hint="eastAsia"/>
        </w:rPr>
        <w:t>atherogenic</w:t>
      </w:r>
      <w:proofErr w:type="spellEnd"/>
      <w:r w:rsidRPr="00E13BFD">
        <w:rPr>
          <w:rFonts w:hint="eastAsia"/>
        </w:rPr>
        <w:t xml:space="preserve"> index of plasma; UHR, uric acid to high-density lipoprotein cholesterol ratio; NHHR, non-high-density li</w:t>
      </w:r>
      <w:r w:rsidRPr="00E13BFD">
        <w:rPr>
          <w:rFonts w:hint="eastAsia"/>
        </w:rPr>
        <w:t xml:space="preserve">poprotein cholesterol to high-density lipoprotein cholesterol ratio; </w:t>
      </w:r>
      <w:proofErr w:type="spellStart"/>
      <w:r w:rsidRPr="00E13BFD">
        <w:rPr>
          <w:rFonts w:hint="eastAsia"/>
        </w:rPr>
        <w:t>TyG</w:t>
      </w:r>
      <w:proofErr w:type="spellEnd"/>
      <w:r w:rsidRPr="00E13BFD">
        <w:rPr>
          <w:rFonts w:hint="eastAsia"/>
        </w:rPr>
        <w:t>, triglyceride-glucose index</w:t>
      </w:r>
      <w:r w:rsidRPr="00E13BFD">
        <w:rPr>
          <w:rFonts w:hint="eastAsia"/>
        </w:rPr>
        <w:t>; LVEF, Left Ventricular Ejection Fraction.</w:t>
      </w:r>
    </w:p>
    <w:p w14:paraId="26CDAD64" w14:textId="77777777" w:rsidR="0092317E" w:rsidRPr="00E13BFD" w:rsidRDefault="0092317E"/>
    <w:p w14:paraId="792F9608" w14:textId="77777777" w:rsidR="0092317E" w:rsidRPr="00E13BFD" w:rsidRDefault="0092317E"/>
    <w:p w14:paraId="72D32C69" w14:textId="77777777" w:rsidR="0092317E" w:rsidRPr="00E13BFD" w:rsidRDefault="00E13BFD">
      <w:pPr>
        <w:rPr>
          <w:rFonts w:ascii="Arial" w:eastAsia="SimHei" w:hAnsi="Arial" w:cs="Arial"/>
          <w:b/>
          <w:bCs/>
          <w:szCs w:val="21"/>
        </w:rPr>
      </w:pPr>
      <w:proofErr w:type="gramStart"/>
      <w:r w:rsidRPr="00E13BFD">
        <w:rPr>
          <w:rFonts w:ascii="Arial" w:eastAsia="SimHei" w:hAnsi="Arial" w:cs="Arial"/>
          <w:b/>
          <w:bCs/>
          <w:szCs w:val="21"/>
        </w:rPr>
        <w:t>Supplementary Table S4.</w:t>
      </w:r>
      <w:proofErr w:type="gramEnd"/>
      <w:r w:rsidRPr="00E13BFD">
        <w:rPr>
          <w:rFonts w:ascii="Arial" w:eastAsia="SimHei" w:hAnsi="Arial" w:cs="Arial"/>
          <w:b/>
          <w:bCs/>
          <w:szCs w:val="21"/>
        </w:rPr>
        <w:t xml:space="preserve"> Comparison of AUC values and DeLong test results </w:t>
      </w:r>
      <w:r w:rsidRPr="00E13BFD">
        <w:rPr>
          <w:rFonts w:ascii="Arial" w:eastAsia="SimHei" w:hAnsi="Arial" w:cs="Arial"/>
          <w:b/>
          <w:bCs/>
          <w:szCs w:val="21"/>
        </w:rPr>
        <w:lastRenderedPageBreak/>
        <w:t>among UHR and other composite lipid i</w:t>
      </w:r>
      <w:r w:rsidRPr="00E13BFD">
        <w:rPr>
          <w:rFonts w:ascii="Arial" w:eastAsia="SimHei" w:hAnsi="Arial" w:cs="Arial"/>
          <w:b/>
          <w:bCs/>
          <w:szCs w:val="21"/>
        </w:rPr>
        <w:t>ndic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64"/>
        <w:gridCol w:w="1679"/>
        <w:gridCol w:w="2775"/>
        <w:gridCol w:w="1142"/>
        <w:gridCol w:w="1762"/>
      </w:tblGrid>
      <w:tr w:rsidR="00E13BFD" w:rsidRPr="00E13BFD" w14:paraId="3CB92AC7" w14:textId="77777777">
        <w:trPr>
          <w:trHeight w:val="280"/>
        </w:trPr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5BA385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Group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9CE409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Comparison</w:t>
            </w:r>
          </w:p>
        </w:tc>
        <w:tc>
          <w:tcPr>
            <w:tcW w:w="1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E4E205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AUC difference(95</w:t>
            </w:r>
            <w:r w:rsidRPr="00E13BFD">
              <w:rPr>
                <w:rFonts w:ascii="Arial" w:eastAsia="SimHei" w:hAnsi="Arial" w:cs="Arial"/>
                <w:kern w:val="0"/>
                <w:szCs w:val="21"/>
              </w:rPr>
              <w:t>％</w:t>
            </w:r>
            <w:r w:rsidRPr="00E13BFD">
              <w:rPr>
                <w:rFonts w:ascii="Arial" w:eastAsia="SimHei" w:hAnsi="Arial" w:cs="Arial"/>
                <w:kern w:val="0"/>
                <w:szCs w:val="21"/>
              </w:rPr>
              <w:t>CI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BFAEDC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proofErr w:type="spellStart"/>
            <w:r w:rsidRPr="00E13BFD">
              <w:rPr>
                <w:rFonts w:ascii="Arial" w:eastAsia="SimHei" w:hAnsi="Arial" w:cs="Arial"/>
                <w:kern w:val="0"/>
                <w:szCs w:val="21"/>
              </w:rPr>
              <w:t>P.value</w:t>
            </w:r>
            <w:proofErr w:type="spellEnd"/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A40DFA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proofErr w:type="spellStart"/>
            <w:r w:rsidRPr="00E13BFD">
              <w:rPr>
                <w:rFonts w:ascii="Arial" w:eastAsia="SimHei" w:hAnsi="Arial" w:cs="Arial"/>
                <w:kern w:val="0"/>
                <w:szCs w:val="21"/>
              </w:rPr>
              <w:t>P.value</w:t>
            </w:r>
            <w:proofErr w:type="spellEnd"/>
            <w:r w:rsidRPr="00E13BFD">
              <w:rPr>
                <w:rFonts w:ascii="Arial" w:eastAsia="SimHei" w:hAnsi="Arial" w:cs="Arial"/>
                <w:kern w:val="0"/>
                <w:szCs w:val="21"/>
              </w:rPr>
              <w:t>(adjust)</w:t>
            </w:r>
          </w:p>
        </w:tc>
      </w:tr>
      <w:tr w:rsidR="00E13BFD" w:rsidRPr="00E13BFD" w14:paraId="6CC55100" w14:textId="77777777">
        <w:trPr>
          <w:trHeight w:val="28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AF0FB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Overall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B9B1D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UHR vs AIP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A576B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0.620 (0.039-0.09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859F7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＜</w:t>
            </w:r>
            <w:r w:rsidRPr="00E13BFD">
              <w:rPr>
                <w:rFonts w:ascii="Arial" w:eastAsia="SimHei" w:hAnsi="Arial" w:cs="Arial"/>
                <w:kern w:val="0"/>
                <w:szCs w:val="21"/>
              </w:rPr>
              <w:t>0.00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05E79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＜</w:t>
            </w:r>
            <w:r w:rsidRPr="00E13BFD">
              <w:rPr>
                <w:rFonts w:ascii="Arial" w:eastAsia="SimHei" w:hAnsi="Arial" w:cs="Arial"/>
                <w:kern w:val="0"/>
                <w:szCs w:val="21"/>
              </w:rPr>
              <w:t>0.001</w:t>
            </w:r>
          </w:p>
        </w:tc>
      </w:tr>
      <w:tr w:rsidR="00E13BFD" w:rsidRPr="00E13BFD" w14:paraId="499FF09F" w14:textId="77777777">
        <w:trPr>
          <w:trHeight w:val="28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14F61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Overall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F291C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UHR vs NHHR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8EE16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0.620 (0.056-0.10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2B6CE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＜</w:t>
            </w:r>
            <w:r w:rsidRPr="00E13BFD">
              <w:rPr>
                <w:rFonts w:ascii="Arial" w:eastAsia="SimHei" w:hAnsi="Arial" w:cs="Arial"/>
                <w:kern w:val="0"/>
                <w:szCs w:val="21"/>
              </w:rPr>
              <w:t>0.00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BDD91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＜</w:t>
            </w:r>
            <w:r w:rsidRPr="00E13BFD">
              <w:rPr>
                <w:rFonts w:ascii="Arial" w:eastAsia="SimHei" w:hAnsi="Arial" w:cs="Arial"/>
                <w:kern w:val="0"/>
                <w:szCs w:val="21"/>
              </w:rPr>
              <w:t>0.001</w:t>
            </w:r>
          </w:p>
        </w:tc>
      </w:tr>
      <w:tr w:rsidR="00E13BFD" w:rsidRPr="00E13BFD" w14:paraId="1FAA519A" w14:textId="77777777">
        <w:trPr>
          <w:trHeight w:val="28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EE1A6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Overall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367A2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 xml:space="preserve">UHR vs </w:t>
            </w:r>
            <w:proofErr w:type="spellStart"/>
            <w:r w:rsidRPr="00E13BFD">
              <w:rPr>
                <w:rFonts w:ascii="Arial" w:eastAsia="SimHei" w:hAnsi="Arial" w:cs="Arial"/>
                <w:kern w:val="0"/>
                <w:szCs w:val="21"/>
              </w:rPr>
              <w:t>TyG</w:t>
            </w:r>
            <w:proofErr w:type="spellEnd"/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B92E2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0.620 (0.066-0.13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ECA8E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＜</w:t>
            </w:r>
            <w:r w:rsidRPr="00E13BFD">
              <w:rPr>
                <w:rFonts w:ascii="Arial" w:eastAsia="SimHei" w:hAnsi="Arial" w:cs="Arial"/>
                <w:kern w:val="0"/>
                <w:szCs w:val="21"/>
              </w:rPr>
              <w:t>0.00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D9D5A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＜</w:t>
            </w:r>
            <w:r w:rsidRPr="00E13BFD">
              <w:rPr>
                <w:rFonts w:ascii="Arial" w:eastAsia="SimHei" w:hAnsi="Arial" w:cs="Arial"/>
                <w:kern w:val="0"/>
                <w:szCs w:val="21"/>
              </w:rPr>
              <w:t>0.001</w:t>
            </w:r>
          </w:p>
        </w:tc>
      </w:tr>
      <w:tr w:rsidR="00E13BFD" w:rsidRPr="00E13BFD" w14:paraId="122F0FE6" w14:textId="77777777">
        <w:trPr>
          <w:trHeight w:val="28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9347E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proofErr w:type="spellStart"/>
            <w:r w:rsidRPr="00E13BFD">
              <w:rPr>
                <w:rFonts w:ascii="Arial" w:eastAsia="SimHei" w:hAnsi="Arial" w:cs="Arial"/>
                <w:kern w:val="0"/>
                <w:szCs w:val="21"/>
              </w:rPr>
              <w:t>HFrEF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FC4C7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UHR vs AIP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CDB8F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0.636</w:t>
            </w:r>
            <w:r w:rsidRPr="00E13BFD">
              <w:rPr>
                <w:rFonts w:ascii="Arial" w:eastAsia="SimHei" w:hAnsi="Arial" w:cs="Arial"/>
                <w:kern w:val="0"/>
                <w:szCs w:val="21"/>
              </w:rPr>
              <w:t xml:space="preserve"> (0.036-0.12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FF1EA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＜</w:t>
            </w:r>
            <w:r w:rsidRPr="00E13BFD">
              <w:rPr>
                <w:rFonts w:ascii="Arial" w:eastAsia="SimHei" w:hAnsi="Arial" w:cs="Arial"/>
                <w:kern w:val="0"/>
                <w:szCs w:val="21"/>
              </w:rPr>
              <w:t>0.00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0663D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＜</w:t>
            </w:r>
            <w:r w:rsidRPr="00E13BFD">
              <w:rPr>
                <w:rFonts w:ascii="Arial" w:eastAsia="SimHei" w:hAnsi="Arial" w:cs="Arial"/>
                <w:kern w:val="0"/>
                <w:szCs w:val="21"/>
              </w:rPr>
              <w:t>0.001</w:t>
            </w:r>
          </w:p>
        </w:tc>
      </w:tr>
      <w:tr w:rsidR="00E13BFD" w:rsidRPr="00E13BFD" w14:paraId="68625347" w14:textId="77777777">
        <w:trPr>
          <w:trHeight w:val="28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1A6F3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proofErr w:type="spellStart"/>
            <w:r w:rsidRPr="00E13BFD">
              <w:rPr>
                <w:rFonts w:ascii="Arial" w:eastAsia="SimHei" w:hAnsi="Arial" w:cs="Arial"/>
                <w:kern w:val="0"/>
                <w:szCs w:val="21"/>
              </w:rPr>
              <w:t>HFrEF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E7B30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UHR vs NHHR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8C226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0.636 (0.016-0.10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CD9E3" w14:textId="77777777" w:rsidR="0092317E" w:rsidRPr="00E13BFD" w:rsidRDefault="00E13BFD">
            <w:pPr>
              <w:widowControl/>
              <w:jc w:val="righ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 xml:space="preserve">0.008 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FA825" w14:textId="77777777" w:rsidR="0092317E" w:rsidRPr="00E13BFD" w:rsidRDefault="00E13BFD">
            <w:pPr>
              <w:widowControl/>
              <w:jc w:val="righ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 xml:space="preserve">0.024 </w:t>
            </w:r>
          </w:p>
        </w:tc>
      </w:tr>
      <w:tr w:rsidR="00E13BFD" w:rsidRPr="00E13BFD" w14:paraId="15C82893" w14:textId="77777777">
        <w:trPr>
          <w:trHeight w:val="28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1C1B5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proofErr w:type="spellStart"/>
            <w:r w:rsidRPr="00E13BFD">
              <w:rPr>
                <w:rFonts w:ascii="Arial" w:eastAsia="SimHei" w:hAnsi="Arial" w:cs="Arial"/>
                <w:kern w:val="0"/>
                <w:szCs w:val="21"/>
              </w:rPr>
              <w:t>HFrEF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0FA58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 xml:space="preserve">UHR vs </w:t>
            </w:r>
            <w:proofErr w:type="spellStart"/>
            <w:r w:rsidRPr="00E13BFD">
              <w:rPr>
                <w:rFonts w:ascii="Arial" w:eastAsia="SimHei" w:hAnsi="Arial" w:cs="Arial"/>
                <w:kern w:val="0"/>
                <w:szCs w:val="21"/>
              </w:rPr>
              <w:t>TyG</w:t>
            </w:r>
            <w:proofErr w:type="spellEnd"/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0E7A6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0.636(0.072-0.18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39184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＜</w:t>
            </w:r>
            <w:r w:rsidRPr="00E13BFD">
              <w:rPr>
                <w:rFonts w:ascii="Arial" w:eastAsia="SimHei" w:hAnsi="Arial" w:cs="Arial"/>
                <w:kern w:val="0"/>
                <w:szCs w:val="21"/>
              </w:rPr>
              <w:t>0.00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22FFF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＜</w:t>
            </w:r>
            <w:r w:rsidRPr="00E13BFD">
              <w:rPr>
                <w:rFonts w:ascii="Arial" w:eastAsia="SimHei" w:hAnsi="Arial" w:cs="Arial"/>
                <w:kern w:val="0"/>
                <w:szCs w:val="21"/>
              </w:rPr>
              <w:t>0.001</w:t>
            </w:r>
          </w:p>
        </w:tc>
      </w:tr>
      <w:tr w:rsidR="00E13BFD" w:rsidRPr="00E13BFD" w14:paraId="41198989" w14:textId="77777777">
        <w:trPr>
          <w:trHeight w:val="28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94833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bookmarkStart w:id="0" w:name="_GoBack"/>
            <w:bookmarkEnd w:id="0"/>
            <w:proofErr w:type="spellStart"/>
            <w:r w:rsidRPr="00E13BFD">
              <w:rPr>
                <w:rFonts w:ascii="Arial" w:eastAsia="SimHei" w:hAnsi="Arial" w:cs="Arial"/>
                <w:kern w:val="0"/>
                <w:szCs w:val="21"/>
              </w:rPr>
              <w:t>HFpEF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39A3A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UHR vs AIP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08AC5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0.617(0.030-0.09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89064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＜</w:t>
            </w:r>
            <w:r w:rsidRPr="00E13BFD">
              <w:rPr>
                <w:rFonts w:ascii="Arial" w:eastAsia="SimHei" w:hAnsi="Arial" w:cs="Arial"/>
                <w:kern w:val="0"/>
                <w:szCs w:val="21"/>
              </w:rPr>
              <w:t>0.00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82AA9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＜</w:t>
            </w:r>
            <w:r w:rsidRPr="00E13BFD">
              <w:rPr>
                <w:rFonts w:ascii="Arial" w:eastAsia="SimHei" w:hAnsi="Arial" w:cs="Arial"/>
                <w:kern w:val="0"/>
                <w:szCs w:val="21"/>
              </w:rPr>
              <w:t>0.001</w:t>
            </w:r>
          </w:p>
        </w:tc>
      </w:tr>
      <w:tr w:rsidR="00E13BFD" w:rsidRPr="00E13BFD" w14:paraId="0D54DB10" w14:textId="77777777">
        <w:trPr>
          <w:trHeight w:val="28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E1514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proofErr w:type="spellStart"/>
            <w:r w:rsidRPr="00E13BFD">
              <w:rPr>
                <w:rFonts w:ascii="Arial" w:eastAsia="SimHei" w:hAnsi="Arial" w:cs="Arial"/>
                <w:kern w:val="0"/>
                <w:szCs w:val="21"/>
              </w:rPr>
              <w:t>HFpEF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B5E9C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UHR vs NHHR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93EF1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0.617 (0.061-0.12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08D33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＜</w:t>
            </w:r>
            <w:r w:rsidRPr="00E13BFD">
              <w:rPr>
                <w:rFonts w:ascii="Arial" w:eastAsia="SimHei" w:hAnsi="Arial" w:cs="Arial"/>
                <w:kern w:val="0"/>
                <w:szCs w:val="21"/>
              </w:rPr>
              <w:t>0.00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5BBDC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＜</w:t>
            </w:r>
            <w:r w:rsidRPr="00E13BFD">
              <w:rPr>
                <w:rFonts w:ascii="Arial" w:eastAsia="SimHei" w:hAnsi="Arial" w:cs="Arial"/>
                <w:kern w:val="0"/>
                <w:szCs w:val="21"/>
              </w:rPr>
              <w:t>0.001</w:t>
            </w:r>
          </w:p>
        </w:tc>
      </w:tr>
      <w:tr w:rsidR="00E13BFD" w:rsidRPr="00E13BFD" w14:paraId="207AC195" w14:textId="77777777">
        <w:trPr>
          <w:trHeight w:val="280"/>
        </w:trPr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64BD1F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proofErr w:type="spellStart"/>
            <w:r w:rsidRPr="00E13BFD">
              <w:rPr>
                <w:rFonts w:ascii="Arial" w:eastAsia="SimHei" w:hAnsi="Arial" w:cs="Arial"/>
                <w:kern w:val="0"/>
                <w:szCs w:val="21"/>
              </w:rPr>
              <w:t>HFpEF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B80C9A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 xml:space="preserve">UHR vs </w:t>
            </w:r>
            <w:proofErr w:type="spellStart"/>
            <w:r w:rsidRPr="00E13BFD">
              <w:rPr>
                <w:rFonts w:ascii="Arial" w:eastAsia="SimHei" w:hAnsi="Arial" w:cs="Arial"/>
                <w:kern w:val="0"/>
                <w:szCs w:val="21"/>
              </w:rPr>
              <w:t>TyG</w:t>
            </w:r>
            <w:proofErr w:type="spellEnd"/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C84E94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0.617 (0.041-0.127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7B6D69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＜</w:t>
            </w:r>
            <w:r w:rsidRPr="00E13BFD">
              <w:rPr>
                <w:rFonts w:ascii="Arial" w:eastAsia="SimHei" w:hAnsi="Arial" w:cs="Arial"/>
                <w:kern w:val="0"/>
                <w:szCs w:val="21"/>
              </w:rPr>
              <w:t>0.00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2159B1" w14:textId="77777777" w:rsidR="0092317E" w:rsidRPr="00E13BFD" w:rsidRDefault="00E13BFD">
            <w:pPr>
              <w:widowControl/>
              <w:jc w:val="left"/>
              <w:rPr>
                <w:rFonts w:ascii="Arial" w:eastAsia="SimHei" w:hAnsi="Arial" w:cs="Arial"/>
                <w:kern w:val="0"/>
                <w:szCs w:val="21"/>
              </w:rPr>
            </w:pPr>
            <w:r w:rsidRPr="00E13BFD">
              <w:rPr>
                <w:rFonts w:ascii="Arial" w:eastAsia="SimHei" w:hAnsi="Arial" w:cs="Arial"/>
                <w:kern w:val="0"/>
                <w:szCs w:val="21"/>
              </w:rPr>
              <w:t>＜</w:t>
            </w:r>
            <w:r w:rsidRPr="00E13BFD">
              <w:rPr>
                <w:rFonts w:ascii="Arial" w:eastAsia="SimHei" w:hAnsi="Arial" w:cs="Arial"/>
                <w:kern w:val="0"/>
                <w:szCs w:val="21"/>
              </w:rPr>
              <w:t>0.001</w:t>
            </w:r>
          </w:p>
        </w:tc>
      </w:tr>
    </w:tbl>
    <w:p w14:paraId="20612249" w14:textId="77777777" w:rsidR="0092317E" w:rsidRPr="00E13BFD" w:rsidRDefault="00E13BFD">
      <w:r w:rsidRPr="00E13BFD">
        <w:t xml:space="preserve">Abbreviations: UHR, uric acid-to-high-density lipoprotein cholesterol ratio; AIP, </w:t>
      </w:r>
      <w:proofErr w:type="spellStart"/>
      <w:r w:rsidRPr="00E13BFD">
        <w:t>atherogenic</w:t>
      </w:r>
      <w:proofErr w:type="spellEnd"/>
      <w:r w:rsidRPr="00E13BFD">
        <w:t xml:space="preserve"> index of plasma; NHHR, non-high-density lipoprotein cholesterol to high-density lipoprotein cholesterol ratio; </w:t>
      </w:r>
      <w:proofErr w:type="spellStart"/>
      <w:r w:rsidRPr="00E13BFD">
        <w:t>TyG</w:t>
      </w:r>
      <w:proofErr w:type="spellEnd"/>
      <w:r w:rsidRPr="00E13BFD">
        <w:t xml:space="preserve">, </w:t>
      </w:r>
      <w:r w:rsidRPr="00E13BFD">
        <w:t>triglyceride-glucose index; AUC, area under the receiver operating characteristic curve; CI, confidence interval. P values derived from DeLong test; adjusted P values calculated using Bonferroni correction for three comparisons within each subgroup.</w:t>
      </w:r>
    </w:p>
    <w:p w14:paraId="1FCC415A" w14:textId="77777777" w:rsidR="0092317E" w:rsidRPr="00E13BFD" w:rsidRDefault="0092317E"/>
    <w:tbl>
      <w:tblPr>
        <w:tblW w:w="11434" w:type="dxa"/>
        <w:jc w:val="center"/>
        <w:tblLayout w:type="fixed"/>
        <w:tblLook w:val="04A0" w:firstRow="1" w:lastRow="0" w:firstColumn="1" w:lastColumn="0" w:noHBand="0" w:noVBand="1"/>
      </w:tblPr>
      <w:tblGrid>
        <w:gridCol w:w="1392"/>
        <w:gridCol w:w="1915"/>
        <w:gridCol w:w="1275"/>
        <w:gridCol w:w="1490"/>
        <w:gridCol w:w="1240"/>
        <w:gridCol w:w="1420"/>
        <w:gridCol w:w="1280"/>
        <w:gridCol w:w="1422"/>
      </w:tblGrid>
      <w:tr w:rsidR="00E13BFD" w:rsidRPr="00E13BFD" w14:paraId="08AE0B98" w14:textId="77777777">
        <w:trPr>
          <w:trHeight w:val="312"/>
          <w:tblHeader/>
          <w:jc w:val="center"/>
        </w:trPr>
        <w:tc>
          <w:tcPr>
            <w:tcW w:w="11434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01A5B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b/>
                <w:bCs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bidi="ar"/>
              </w:rPr>
              <w:t>Suppl</w:t>
            </w:r>
            <w:r w:rsidRPr="00E13BFD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bidi="ar"/>
              </w:rPr>
              <w:t>ementary Table S5. Predictive performance of UHR and other biomarkers for the 180</w:t>
            </w:r>
            <w:r w:rsidRPr="00E13BF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noBreakHyphen/>
            </w:r>
            <w:r w:rsidRPr="00E13BFD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bidi="ar"/>
              </w:rPr>
              <w:t>day composite outcome</w:t>
            </w:r>
          </w:p>
        </w:tc>
      </w:tr>
      <w:tr w:rsidR="00E13BFD" w:rsidRPr="00E13BFD" w14:paraId="6433B6ED" w14:textId="77777777">
        <w:trPr>
          <w:trHeight w:val="312"/>
          <w:tblHeader/>
          <w:jc w:val="center"/>
        </w:trPr>
        <w:tc>
          <w:tcPr>
            <w:tcW w:w="11434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3017E" w14:textId="77777777" w:rsidR="0092317E" w:rsidRPr="00E13BFD" w:rsidRDefault="0092317E">
            <w:pPr>
              <w:snapToGrid w:val="0"/>
              <w:jc w:val="center"/>
              <w:rPr>
                <w:rFonts w:ascii="Arial" w:eastAsia="SimSun" w:hAnsi="Arial" w:cs="Arial"/>
                <w:b/>
                <w:bCs/>
                <w:sz w:val="18"/>
                <w:szCs w:val="18"/>
              </w:rPr>
            </w:pPr>
          </w:p>
        </w:tc>
      </w:tr>
      <w:tr w:rsidR="00E13BFD" w:rsidRPr="00E13BFD" w14:paraId="0A41754F" w14:textId="77777777">
        <w:trPr>
          <w:tblHeader/>
          <w:jc w:val="center"/>
        </w:trPr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9BC297" w14:textId="77777777" w:rsidR="0092317E" w:rsidRPr="00E13BFD" w:rsidRDefault="00E13BFD">
            <w:pPr>
              <w:widowControl/>
              <w:snapToGrid w:val="0"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Indicator</w:t>
            </w:r>
          </w:p>
        </w:tc>
        <w:tc>
          <w:tcPr>
            <w:tcW w:w="1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A0FECD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AUC (95% CI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9D1FED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Best Cutoff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D74AF0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Youden</w:t>
            </w:r>
            <w:proofErr w:type="spellEnd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 xml:space="preserve"> Index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E3C07D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Sensitivity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36E22E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Specificity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537C8E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PPV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A886A9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NPV</w:t>
            </w:r>
          </w:p>
        </w:tc>
      </w:tr>
      <w:tr w:rsidR="00E13BFD" w:rsidRPr="00E13BFD" w14:paraId="2E576313" w14:textId="77777777">
        <w:trPr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8D874" w14:textId="77777777" w:rsidR="0092317E" w:rsidRPr="00E13BFD" w:rsidRDefault="00E13BFD">
            <w:pPr>
              <w:widowControl/>
              <w:snapToGrid w:val="0"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UHR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DD71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620 (0.599-0.6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A9A45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13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FFAC7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 w:hint="eastAsia"/>
                <w:kern w:val="0"/>
                <w:sz w:val="18"/>
                <w:szCs w:val="18"/>
                <w:lang w:bidi="ar"/>
              </w:rPr>
              <w:t>0</w:t>
            </w: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.2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404C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7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ECB1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5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4942A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42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E74B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769</w:t>
            </w:r>
          </w:p>
        </w:tc>
      </w:tr>
      <w:tr w:rsidR="00E13BFD" w:rsidRPr="00E13BFD" w14:paraId="39374469" w14:textId="77777777">
        <w:trPr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8E88F" w14:textId="77777777" w:rsidR="0092317E" w:rsidRPr="00E13BFD" w:rsidRDefault="00E13BFD">
            <w:pPr>
              <w:widowControl/>
              <w:snapToGrid w:val="0"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Cr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D8288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526 (0.503-0.5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AA49E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67.4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7999A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 w:hint="eastAsia"/>
                <w:kern w:val="0"/>
                <w:sz w:val="18"/>
                <w:szCs w:val="18"/>
                <w:lang w:bidi="ar"/>
              </w:rPr>
              <w:t>0</w:t>
            </w: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.0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5E50A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7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CF21A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3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1D63F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35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6FF2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706</w:t>
            </w:r>
          </w:p>
        </w:tc>
      </w:tr>
      <w:tr w:rsidR="00E13BFD" w:rsidRPr="00E13BFD" w14:paraId="3BDC8CE6" w14:textId="77777777">
        <w:trPr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6045F" w14:textId="77777777" w:rsidR="0092317E" w:rsidRPr="00E13BFD" w:rsidRDefault="00E13BFD">
            <w:pPr>
              <w:widowControl/>
              <w:snapToGrid w:val="0"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Hcy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DDFC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556 (0.533-0.5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1FF1E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12.6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4D4EF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 w:hint="eastAsia"/>
                <w:kern w:val="0"/>
                <w:sz w:val="18"/>
                <w:szCs w:val="18"/>
                <w:lang w:bidi="ar"/>
              </w:rPr>
              <w:t>0</w:t>
            </w: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.1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5029A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5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6E2B9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5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B5AD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39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3F3AA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709</w:t>
            </w:r>
          </w:p>
        </w:tc>
      </w:tr>
      <w:tr w:rsidR="00E13BFD" w:rsidRPr="00E13BFD" w14:paraId="338AB417" w14:textId="77777777">
        <w:trPr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AB6F0" w14:textId="77777777" w:rsidR="0092317E" w:rsidRPr="00E13BFD" w:rsidRDefault="00E13BFD">
            <w:pPr>
              <w:widowControl/>
              <w:snapToGrid w:val="0"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CK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BC56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514 (0.492-0.5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B78F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88.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8E678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 w:hint="eastAsia"/>
                <w:kern w:val="0"/>
                <w:sz w:val="18"/>
                <w:szCs w:val="18"/>
                <w:lang w:bidi="ar"/>
              </w:rPr>
              <w:t>0</w:t>
            </w: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.0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AAA07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6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2DFF0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3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C5A15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34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DC8A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683</w:t>
            </w:r>
          </w:p>
        </w:tc>
      </w:tr>
      <w:tr w:rsidR="00E13BFD" w:rsidRPr="00E13BFD" w14:paraId="50AE10D9" w14:textId="77777777">
        <w:trPr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6C7A9" w14:textId="77777777" w:rsidR="0092317E" w:rsidRPr="00E13BFD" w:rsidRDefault="00E13BFD">
            <w:pPr>
              <w:widowControl/>
              <w:snapToGrid w:val="0"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eGFR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0B519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493 (0.47-0.5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8C647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71.1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6E68E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 w:hint="eastAsia"/>
                <w:kern w:val="0"/>
                <w:sz w:val="18"/>
                <w:szCs w:val="18"/>
                <w:lang w:bidi="ar"/>
              </w:rPr>
              <w:t>0</w:t>
            </w: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55DD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6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FCFD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3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53D1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34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01C3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673</w:t>
            </w:r>
          </w:p>
        </w:tc>
      </w:tr>
      <w:tr w:rsidR="00E13BFD" w:rsidRPr="00E13BFD" w14:paraId="4E5E523E" w14:textId="77777777">
        <w:trPr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1B6AC" w14:textId="77777777" w:rsidR="0092317E" w:rsidRPr="00E13BFD" w:rsidRDefault="00E13BFD">
            <w:pPr>
              <w:widowControl/>
              <w:snapToGrid w:val="0"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BNP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25054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 xml:space="preserve">0.509 </w:t>
            </w: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(0.486-0.5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1F2A3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954.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AF57E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 w:hint="eastAsia"/>
                <w:kern w:val="0"/>
                <w:sz w:val="18"/>
                <w:szCs w:val="18"/>
                <w:lang w:bidi="ar"/>
              </w:rPr>
              <w:t>0</w:t>
            </w: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.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48C2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1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75A2B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8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1FFB5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42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D376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674</w:t>
            </w:r>
          </w:p>
        </w:tc>
      </w:tr>
      <w:tr w:rsidR="00E13BFD" w:rsidRPr="00E13BFD" w14:paraId="00A190E8" w14:textId="77777777">
        <w:trPr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B50BA" w14:textId="77777777" w:rsidR="0092317E" w:rsidRPr="00E13BFD" w:rsidRDefault="00E13BFD">
            <w:pPr>
              <w:widowControl/>
              <w:snapToGrid w:val="0"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CysC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1F1B8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555 (0.532-0.5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5E006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1.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C6656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 w:hint="eastAsia"/>
                <w:kern w:val="0"/>
                <w:sz w:val="18"/>
                <w:szCs w:val="18"/>
                <w:lang w:bidi="ar"/>
              </w:rPr>
              <w:t>0</w:t>
            </w: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7E1E6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6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8D922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4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FFA0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38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242C1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72</w:t>
            </w:r>
          </w:p>
        </w:tc>
      </w:tr>
      <w:tr w:rsidR="00E13BFD" w:rsidRPr="00E13BFD" w14:paraId="0D05F13D" w14:textId="77777777">
        <w:trPr>
          <w:jc w:val="center"/>
        </w:trPr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C2DFED" w14:textId="77777777" w:rsidR="0092317E" w:rsidRPr="00E13BFD" w:rsidRDefault="00E13BFD">
            <w:pPr>
              <w:widowControl/>
              <w:snapToGrid w:val="0"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hs</w:t>
            </w:r>
            <w:proofErr w:type="spellEnd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-CRP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971371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506 (0.484-0.52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2DDC85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13.36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867B74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 w:hint="eastAsia"/>
                <w:kern w:val="0"/>
                <w:sz w:val="18"/>
                <w:szCs w:val="18"/>
                <w:lang w:bidi="ar"/>
              </w:rPr>
              <w:t>0</w:t>
            </w: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.0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92E787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ED4F84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39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AB53AA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35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65907EE" w14:textId="77777777" w:rsidR="0092317E" w:rsidRPr="00E13BFD" w:rsidRDefault="00E13BFD">
            <w:pPr>
              <w:widowControl/>
              <w:snapToGrid w:val="0"/>
              <w:jc w:val="center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683</w:t>
            </w:r>
          </w:p>
        </w:tc>
      </w:tr>
    </w:tbl>
    <w:p w14:paraId="3B98DFEC" w14:textId="77777777" w:rsidR="0092317E" w:rsidRPr="00E13BFD" w:rsidRDefault="00E13BFD">
      <w:r w:rsidRPr="00E13BFD">
        <w:rPr>
          <w:rFonts w:hint="eastAsia"/>
        </w:rPr>
        <w:t>Abbreviations: UHR, uric acid to high</w:t>
      </w:r>
      <w:r w:rsidRPr="00E13BFD">
        <w:rPr>
          <w:rFonts w:hint="eastAsia"/>
        </w:rPr>
        <w:t>‑</w:t>
      </w:r>
      <w:r w:rsidRPr="00E13BFD">
        <w:rPr>
          <w:rFonts w:hint="eastAsia"/>
        </w:rPr>
        <w:t xml:space="preserve">density lipoprotein cholesterol ratio; Cr, </w:t>
      </w:r>
      <w:r w:rsidRPr="00E13BFD">
        <w:rPr>
          <w:rFonts w:hint="eastAsia"/>
        </w:rPr>
        <w:t xml:space="preserve">creatinine; </w:t>
      </w:r>
      <w:proofErr w:type="spellStart"/>
      <w:r w:rsidRPr="00E13BFD">
        <w:rPr>
          <w:rFonts w:hint="eastAsia"/>
        </w:rPr>
        <w:t>Hcy</w:t>
      </w:r>
      <w:proofErr w:type="spellEnd"/>
      <w:r w:rsidRPr="00E13BFD">
        <w:rPr>
          <w:rFonts w:hint="eastAsia"/>
        </w:rPr>
        <w:t xml:space="preserve">, homocysteine; CK, </w:t>
      </w:r>
      <w:proofErr w:type="spellStart"/>
      <w:r w:rsidRPr="00E13BFD">
        <w:rPr>
          <w:rFonts w:hint="eastAsia"/>
        </w:rPr>
        <w:t>creatine</w:t>
      </w:r>
      <w:proofErr w:type="spellEnd"/>
      <w:r w:rsidRPr="00E13BFD">
        <w:rPr>
          <w:rFonts w:hint="eastAsia"/>
        </w:rPr>
        <w:t xml:space="preserve"> kinase; </w:t>
      </w:r>
      <w:proofErr w:type="spellStart"/>
      <w:r w:rsidRPr="00E13BFD">
        <w:rPr>
          <w:rFonts w:hint="eastAsia"/>
        </w:rPr>
        <w:t>eGFR</w:t>
      </w:r>
      <w:proofErr w:type="spellEnd"/>
      <w:r w:rsidRPr="00E13BFD">
        <w:rPr>
          <w:rFonts w:hint="eastAsia"/>
        </w:rPr>
        <w:t xml:space="preserve">, estimated glomerular filtration rate; BNP, brain natriuretic peptide; </w:t>
      </w:r>
      <w:proofErr w:type="spellStart"/>
      <w:r w:rsidRPr="00E13BFD">
        <w:rPr>
          <w:rFonts w:hint="eastAsia"/>
        </w:rPr>
        <w:t>CysC</w:t>
      </w:r>
      <w:proofErr w:type="spellEnd"/>
      <w:r w:rsidRPr="00E13BFD">
        <w:rPr>
          <w:rFonts w:hint="eastAsia"/>
        </w:rPr>
        <w:t xml:space="preserve">, cystatin C; </w:t>
      </w:r>
      <w:proofErr w:type="spellStart"/>
      <w:r w:rsidRPr="00E13BFD">
        <w:rPr>
          <w:rFonts w:hint="eastAsia"/>
        </w:rPr>
        <w:t>hs</w:t>
      </w:r>
      <w:proofErr w:type="spellEnd"/>
      <w:r w:rsidRPr="00E13BFD">
        <w:rPr>
          <w:rFonts w:hint="eastAsia"/>
        </w:rPr>
        <w:t>‑</w:t>
      </w:r>
      <w:r w:rsidRPr="00E13BFD">
        <w:rPr>
          <w:rFonts w:hint="eastAsia"/>
        </w:rPr>
        <w:t>CRP, high</w:t>
      </w:r>
      <w:r w:rsidRPr="00E13BFD">
        <w:rPr>
          <w:rFonts w:hint="eastAsia"/>
        </w:rPr>
        <w:t>‑</w:t>
      </w:r>
      <w:r w:rsidRPr="00E13BFD">
        <w:rPr>
          <w:rFonts w:hint="eastAsia"/>
        </w:rPr>
        <w:t>sensitivity C</w:t>
      </w:r>
      <w:r w:rsidRPr="00E13BFD">
        <w:rPr>
          <w:rFonts w:hint="eastAsia"/>
        </w:rPr>
        <w:t>‑</w:t>
      </w:r>
      <w:r w:rsidRPr="00E13BFD">
        <w:rPr>
          <w:rFonts w:hint="eastAsia"/>
        </w:rPr>
        <w:t>reactive protein; CI, confidence interval; PPV, positive predictive value; NPV, neg</w:t>
      </w:r>
      <w:r w:rsidRPr="00E13BFD">
        <w:rPr>
          <w:rFonts w:hint="eastAsia"/>
        </w:rPr>
        <w:t>ative predictive value.</w:t>
      </w:r>
    </w:p>
    <w:p w14:paraId="37EE6D3B" w14:textId="77777777" w:rsidR="0092317E" w:rsidRPr="00E13BFD" w:rsidRDefault="0092317E"/>
    <w:tbl>
      <w:tblPr>
        <w:tblW w:w="5000" w:type="pct"/>
        <w:tblLook w:val="04A0" w:firstRow="1" w:lastRow="0" w:firstColumn="1" w:lastColumn="0" w:noHBand="0" w:noVBand="1"/>
      </w:tblPr>
      <w:tblGrid>
        <w:gridCol w:w="1662"/>
        <w:gridCol w:w="890"/>
        <w:gridCol w:w="819"/>
        <w:gridCol w:w="890"/>
        <w:gridCol w:w="819"/>
        <w:gridCol w:w="1197"/>
        <w:gridCol w:w="1197"/>
        <w:gridCol w:w="1048"/>
      </w:tblGrid>
      <w:tr w:rsidR="00E13BFD" w:rsidRPr="00E13BFD" w14:paraId="1AD2FE76" w14:textId="77777777">
        <w:trPr>
          <w:trHeight w:val="312"/>
        </w:trPr>
        <w:tc>
          <w:tcPr>
            <w:tcW w:w="5000" w:type="pct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8BC85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szCs w:val="21"/>
              </w:rPr>
            </w:pPr>
            <w:r w:rsidRPr="00E13BFD">
              <w:rPr>
                <w:rFonts w:ascii="Arial" w:eastAsia="SimSun" w:hAnsi="Arial" w:cs="Arial"/>
                <w:b/>
                <w:bCs/>
                <w:kern w:val="0"/>
                <w:szCs w:val="21"/>
                <w:lang w:bidi="ar"/>
              </w:rPr>
              <w:t>Supplementary Table S</w:t>
            </w:r>
            <w:r w:rsidRPr="00E13BFD">
              <w:rPr>
                <w:rFonts w:ascii="Arial" w:eastAsia="SimSun" w:hAnsi="Arial" w:cs="Arial" w:hint="eastAsia"/>
                <w:b/>
                <w:bCs/>
                <w:kern w:val="0"/>
                <w:szCs w:val="21"/>
                <w:lang w:bidi="ar"/>
              </w:rPr>
              <w:t>6</w:t>
            </w:r>
            <w:r w:rsidRPr="00E13BFD">
              <w:rPr>
                <w:rFonts w:ascii="Arial" w:eastAsia="SimSun" w:hAnsi="Arial" w:cs="Arial"/>
                <w:b/>
                <w:bCs/>
                <w:kern w:val="0"/>
                <w:szCs w:val="21"/>
                <w:lang w:bidi="ar"/>
              </w:rPr>
              <w:t xml:space="preserve">. </w:t>
            </w:r>
            <w:r w:rsidRPr="00E13BFD">
              <w:rPr>
                <w:rFonts w:ascii="Arial" w:eastAsia="SimSun" w:hAnsi="Arial" w:cs="Arial" w:hint="eastAsia"/>
                <w:b/>
                <w:bCs/>
                <w:kern w:val="0"/>
                <w:szCs w:val="21"/>
                <w:lang w:bidi="ar"/>
              </w:rPr>
              <w:t>Multivariable Logistic Regression Analysis for Factors Associated with the</w:t>
            </w:r>
            <w:r w:rsidRPr="00E13BFD">
              <w:rPr>
                <w:rFonts w:ascii="Arial" w:eastAsia="SimSun" w:hAnsi="Arial" w:cs="Arial" w:hint="eastAsia"/>
                <w:b/>
                <w:bCs/>
                <w:kern w:val="0"/>
                <w:szCs w:val="21"/>
                <w:lang w:bidi="ar"/>
              </w:rPr>
              <w:t xml:space="preserve"> Composite Outcome</w:t>
            </w:r>
          </w:p>
        </w:tc>
      </w:tr>
      <w:tr w:rsidR="00E13BFD" w:rsidRPr="00E13BFD" w14:paraId="6365DB02" w14:textId="77777777">
        <w:trPr>
          <w:trHeight w:val="312"/>
        </w:trPr>
        <w:tc>
          <w:tcPr>
            <w:tcW w:w="5000" w:type="pct"/>
            <w:gridSpan w:val="8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03B15" w14:textId="77777777" w:rsidR="0092317E" w:rsidRPr="00E13BFD" w:rsidRDefault="0092317E">
            <w:pPr>
              <w:jc w:val="center"/>
              <w:rPr>
                <w:rFonts w:ascii="Arial" w:eastAsia="SimSun" w:hAnsi="Arial" w:cs="Arial"/>
                <w:b/>
                <w:bCs/>
                <w:szCs w:val="21"/>
              </w:rPr>
            </w:pPr>
          </w:p>
        </w:tc>
      </w:tr>
      <w:tr w:rsidR="00E13BFD" w:rsidRPr="00E13BFD" w14:paraId="736220FF" w14:textId="77777777">
        <w:trPr>
          <w:trHeight w:val="280"/>
        </w:trPr>
        <w:tc>
          <w:tcPr>
            <w:tcW w:w="10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4349D7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5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7C1C52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Beta</w:t>
            </w:r>
          </w:p>
        </w:tc>
        <w:tc>
          <w:tcPr>
            <w:tcW w:w="4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465ED5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5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D526DB5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Wald</w:t>
            </w:r>
          </w:p>
        </w:tc>
        <w:tc>
          <w:tcPr>
            <w:tcW w:w="4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0564BA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7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C2DC7B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Lower_CI</w:t>
            </w:r>
            <w:proofErr w:type="spellEnd"/>
          </w:p>
        </w:tc>
        <w:tc>
          <w:tcPr>
            <w:tcW w:w="7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074A67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Upper_CI</w:t>
            </w:r>
            <w:proofErr w:type="spellEnd"/>
          </w:p>
        </w:tc>
        <w:tc>
          <w:tcPr>
            <w:tcW w:w="6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DCB2B4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p_value</w:t>
            </w:r>
            <w:proofErr w:type="spellEnd"/>
          </w:p>
        </w:tc>
      </w:tr>
      <w:tr w:rsidR="00E13BFD" w:rsidRPr="00E13BFD" w14:paraId="0D0E7091" w14:textId="77777777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AD8A7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diabet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B34E1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7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5CC3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11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9C31E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66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C0E0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07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AC59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86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8A4C2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34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5D734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503</w:t>
            </w:r>
          </w:p>
        </w:tc>
      </w:tr>
      <w:tr w:rsidR="00E13BFD" w:rsidRPr="00E13BFD" w14:paraId="1AEF53F4" w14:textId="77777777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CC5E6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hyperlipidemi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60732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48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9EBA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10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549CB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4.5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4DF11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62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6B32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3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D3E12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99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C56C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≤0.001</w:t>
            </w:r>
          </w:p>
        </w:tc>
      </w:tr>
      <w:tr w:rsidR="00E13BFD" w:rsidRPr="00E13BFD" w14:paraId="09031E0D" w14:textId="77777777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8E771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lastRenderedPageBreak/>
              <w:t>BM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2CEF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7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7FD1A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1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1BEA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5.00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9C0AE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07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3B4FA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04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9232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10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63E54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≤0.001</w:t>
            </w:r>
          </w:p>
        </w:tc>
      </w:tr>
      <w:tr w:rsidR="00E13BFD" w:rsidRPr="00E13BFD" w14:paraId="03D56BAE" w14:textId="77777777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50F63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C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0194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-0.00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D55D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15152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-2.4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B7ED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99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ACD3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99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C65A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99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5518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16</w:t>
            </w:r>
          </w:p>
        </w:tc>
      </w:tr>
      <w:tr w:rsidR="00E13BFD" w:rsidRPr="00E13BFD" w14:paraId="36237582" w14:textId="77777777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05003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Hcy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83C3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1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ED61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6D96E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2.28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5852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01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7075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00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9F24E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02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E97F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22</w:t>
            </w:r>
          </w:p>
        </w:tc>
      </w:tr>
      <w:tr w:rsidR="00E13BFD" w:rsidRPr="00E13BFD" w14:paraId="22923AB3" w14:textId="77777777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D4B86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AST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BE885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1E15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591C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73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6147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0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9338B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99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C5D9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00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CF17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465</w:t>
            </w:r>
          </w:p>
        </w:tc>
      </w:tr>
      <w:tr w:rsidR="00E13BFD" w:rsidRPr="00E13BFD" w14:paraId="2B45A661" w14:textId="77777777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3B66F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Al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1BF0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14D7E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7C3B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94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59F5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01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8708B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B027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02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7D774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52</w:t>
            </w:r>
          </w:p>
        </w:tc>
      </w:tr>
      <w:tr w:rsidR="00E13BFD" w:rsidRPr="00E13BFD" w14:paraId="6F2175E7" w14:textId="77777777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6B11A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GGT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DA88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7DEB9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A05B1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2.34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6F181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0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AFB8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F9E7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0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A50D9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19</w:t>
            </w:r>
          </w:p>
        </w:tc>
      </w:tr>
      <w:tr w:rsidR="00E13BFD" w:rsidRPr="00E13BFD" w14:paraId="46E078FB" w14:textId="77777777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AAF80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TB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78B1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19F34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FB5E2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28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C733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0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DEC7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99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5B83B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00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03C8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776</w:t>
            </w:r>
          </w:p>
        </w:tc>
      </w:tr>
      <w:tr w:rsidR="00E13BFD" w:rsidRPr="00E13BFD" w14:paraId="5E8AF55C" w14:textId="77777777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8F5C1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Glu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F557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-0.05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36E44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2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0077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-2.58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C1D0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94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AB705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90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D81A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98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00F2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1</w:t>
            </w:r>
          </w:p>
        </w:tc>
      </w:tr>
      <w:tr w:rsidR="00E13BFD" w:rsidRPr="00E13BFD" w14:paraId="7DB3A69B" w14:textId="77777777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71124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T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1539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-0.22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79F7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5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0E5D7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-4.42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1734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79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D0C1A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72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360E5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88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4BB7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≤0.001</w:t>
            </w:r>
          </w:p>
        </w:tc>
      </w:tr>
      <w:tr w:rsidR="00E13BFD" w:rsidRPr="00E13BFD" w14:paraId="69DFEE95" w14:textId="77777777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2F943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G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0091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6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D8F75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1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64D04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5.53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9283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0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2D7C2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04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9FB21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09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9B325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≤0.001</w:t>
            </w:r>
          </w:p>
        </w:tc>
      </w:tr>
      <w:tr w:rsidR="00E13BFD" w:rsidRPr="00E13BFD" w14:paraId="738743D7" w14:textId="77777777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AA6E3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dLDL</w:t>
            </w:r>
            <w:proofErr w:type="spellEnd"/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-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0698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70DD4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16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C5C3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4.14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2C15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2.01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3DCBA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44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FE672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2.80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CCF22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≤0.001</w:t>
            </w:r>
          </w:p>
        </w:tc>
      </w:tr>
      <w:tr w:rsidR="00E13BFD" w:rsidRPr="00E13BFD" w14:paraId="6895B2F2" w14:textId="77777777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54C6D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CysC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CBBD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26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321D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9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9A891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2.88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5224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1614E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08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A70C2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55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2872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04</w:t>
            </w:r>
          </w:p>
        </w:tc>
      </w:tr>
      <w:tr w:rsidR="00E13BFD" w:rsidRPr="00E13BFD" w14:paraId="365F898B" w14:textId="77777777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FADCD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AI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AAA8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7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74619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0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4B89E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91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C7AE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07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C063D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91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6B1E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26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5D210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361</w:t>
            </w:r>
          </w:p>
        </w:tc>
      </w:tr>
      <w:tr w:rsidR="00E13BFD" w:rsidRPr="00E13BFD" w14:paraId="1C934369" w14:textId="77777777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CE5A362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UHR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7325C5A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38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3E8C688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31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87A3D5F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4.34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60161EA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4.00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D4E46C3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2.143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50A649C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7.481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A93B2CA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≤0.001</w:t>
            </w:r>
          </w:p>
        </w:tc>
      </w:tr>
    </w:tbl>
    <w:p w14:paraId="41B540BD" w14:textId="77777777" w:rsidR="0092317E" w:rsidRPr="00E13BFD" w:rsidRDefault="00E13BFD">
      <w:r w:rsidRPr="00E13BFD">
        <w:rPr>
          <w:rFonts w:hint="eastAsia"/>
        </w:rPr>
        <w:t xml:space="preserve">Abbreviations: SE, standard error; OR, odds ratio; CI, </w:t>
      </w:r>
      <w:r w:rsidRPr="00E13BFD">
        <w:rPr>
          <w:rFonts w:hint="eastAsia"/>
        </w:rPr>
        <w:t xml:space="preserve">confidence interval; BMI, body mass index; Cr, creatinine; </w:t>
      </w:r>
      <w:proofErr w:type="spellStart"/>
      <w:r w:rsidRPr="00E13BFD">
        <w:rPr>
          <w:rFonts w:hint="eastAsia"/>
        </w:rPr>
        <w:t>Hcy</w:t>
      </w:r>
      <w:proofErr w:type="spellEnd"/>
      <w:r w:rsidRPr="00E13BFD">
        <w:rPr>
          <w:rFonts w:hint="eastAsia"/>
        </w:rPr>
        <w:t>, homocysteine; AST, aspartate aminotransferase; Alb, albumin; GGT, gamma-</w:t>
      </w:r>
      <w:proofErr w:type="spellStart"/>
      <w:r w:rsidRPr="00E13BFD">
        <w:rPr>
          <w:rFonts w:hint="eastAsia"/>
        </w:rPr>
        <w:t>glutamyl</w:t>
      </w:r>
      <w:proofErr w:type="spellEnd"/>
      <w:r w:rsidRPr="00E13BFD">
        <w:rPr>
          <w:rFonts w:hint="eastAsia"/>
        </w:rPr>
        <w:t xml:space="preserve"> transferase; TBA, total bile acid; </w:t>
      </w:r>
      <w:proofErr w:type="spellStart"/>
      <w:r w:rsidRPr="00E13BFD">
        <w:rPr>
          <w:rFonts w:hint="eastAsia"/>
        </w:rPr>
        <w:t>Glu</w:t>
      </w:r>
      <w:proofErr w:type="spellEnd"/>
      <w:r w:rsidRPr="00E13BFD">
        <w:rPr>
          <w:rFonts w:hint="eastAsia"/>
        </w:rPr>
        <w:t xml:space="preserve">, glucose; TC, total cholesterol; GA, </w:t>
      </w:r>
      <w:proofErr w:type="spellStart"/>
      <w:r w:rsidRPr="00E13BFD">
        <w:rPr>
          <w:rFonts w:hint="eastAsia"/>
        </w:rPr>
        <w:t>glycoalbumin</w:t>
      </w:r>
      <w:proofErr w:type="spellEnd"/>
      <w:r w:rsidRPr="00E13BFD">
        <w:rPr>
          <w:rFonts w:hint="eastAsia"/>
        </w:rPr>
        <w:t xml:space="preserve">; </w:t>
      </w:r>
      <w:proofErr w:type="spellStart"/>
      <w:r w:rsidRPr="00E13BFD">
        <w:rPr>
          <w:rFonts w:hint="eastAsia"/>
        </w:rPr>
        <w:t>sdLDL</w:t>
      </w:r>
      <w:proofErr w:type="spellEnd"/>
      <w:r w:rsidRPr="00E13BFD">
        <w:rPr>
          <w:rFonts w:hint="eastAsia"/>
        </w:rPr>
        <w:t xml:space="preserve">-C, small dense </w:t>
      </w:r>
      <w:r w:rsidRPr="00E13BFD">
        <w:rPr>
          <w:rFonts w:hint="eastAsia"/>
        </w:rPr>
        <w:t xml:space="preserve">low-density lipoprotein cholesterol; </w:t>
      </w:r>
      <w:proofErr w:type="spellStart"/>
      <w:r w:rsidRPr="00E13BFD">
        <w:rPr>
          <w:rFonts w:hint="eastAsia"/>
        </w:rPr>
        <w:t>CysC</w:t>
      </w:r>
      <w:proofErr w:type="spellEnd"/>
      <w:r w:rsidRPr="00E13BFD">
        <w:rPr>
          <w:rFonts w:hint="eastAsia"/>
        </w:rPr>
        <w:t xml:space="preserve">, cystatin C; AIP, </w:t>
      </w:r>
      <w:proofErr w:type="spellStart"/>
      <w:r w:rsidRPr="00E13BFD">
        <w:rPr>
          <w:rFonts w:hint="eastAsia"/>
        </w:rPr>
        <w:t>atherogenic</w:t>
      </w:r>
      <w:proofErr w:type="spellEnd"/>
      <w:r w:rsidRPr="00E13BFD">
        <w:rPr>
          <w:rFonts w:hint="eastAsia"/>
        </w:rPr>
        <w:t xml:space="preserve"> index of plasma; UHR, uric acid to high-density lipoprotein cholesterol ratio.</w:t>
      </w:r>
    </w:p>
    <w:p w14:paraId="019D68C4" w14:textId="77777777" w:rsidR="0092317E" w:rsidRPr="00E13BFD" w:rsidRDefault="0092317E"/>
    <w:p w14:paraId="403DD4AF" w14:textId="77777777" w:rsidR="0092317E" w:rsidRPr="00E13BFD" w:rsidRDefault="0092317E"/>
    <w:tbl>
      <w:tblPr>
        <w:tblW w:w="6140" w:type="dxa"/>
        <w:tblInd w:w="98" w:type="dxa"/>
        <w:tblLook w:val="04A0" w:firstRow="1" w:lastRow="0" w:firstColumn="1" w:lastColumn="0" w:noHBand="0" w:noVBand="1"/>
      </w:tblPr>
      <w:tblGrid>
        <w:gridCol w:w="4179"/>
        <w:gridCol w:w="1961"/>
      </w:tblGrid>
      <w:tr w:rsidR="00E13BFD" w:rsidRPr="00E13BFD" w14:paraId="26FEB903" w14:textId="77777777">
        <w:trPr>
          <w:trHeight w:val="280"/>
        </w:trPr>
        <w:tc>
          <w:tcPr>
            <w:tcW w:w="61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273E6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b/>
                <w:bCs/>
                <w:kern w:val="0"/>
                <w:sz w:val="22"/>
                <w:szCs w:val="22"/>
                <w:lang w:bidi="ar"/>
              </w:rPr>
              <w:t>Supplementary Table S</w:t>
            </w:r>
            <w:r w:rsidRPr="00E13BFD">
              <w:rPr>
                <w:rFonts w:ascii="Arial" w:eastAsia="SimSun" w:hAnsi="Arial" w:cs="Arial" w:hint="eastAsia"/>
                <w:b/>
                <w:bCs/>
                <w:kern w:val="0"/>
                <w:sz w:val="22"/>
                <w:szCs w:val="22"/>
                <w:lang w:bidi="ar"/>
              </w:rPr>
              <w:t>7</w:t>
            </w:r>
            <w:r w:rsidRPr="00E13BFD">
              <w:rPr>
                <w:rFonts w:ascii="Arial" w:eastAsia="SimSun" w:hAnsi="Arial" w:cs="Arial"/>
                <w:b/>
                <w:bCs/>
                <w:kern w:val="0"/>
                <w:sz w:val="22"/>
                <w:szCs w:val="22"/>
                <w:lang w:bidi="ar"/>
              </w:rPr>
              <w:t>. Variance Inflation Factor test</w:t>
            </w:r>
          </w:p>
        </w:tc>
      </w:tr>
      <w:tr w:rsidR="00E13BFD" w:rsidRPr="00E13BFD" w14:paraId="34ED51D4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F74E92B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E784DD1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VIF</w:t>
            </w:r>
          </w:p>
        </w:tc>
      </w:tr>
      <w:tr w:rsidR="00E13BFD" w:rsidRPr="00E13BFD" w14:paraId="32A8BED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893C9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9C435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011</w:t>
            </w:r>
          </w:p>
        </w:tc>
      </w:tr>
      <w:tr w:rsidR="00E13BFD" w:rsidRPr="00E13BFD" w14:paraId="13A542D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CE277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E74DA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003</w:t>
            </w:r>
          </w:p>
        </w:tc>
      </w:tr>
      <w:tr w:rsidR="00E13BFD" w:rsidRPr="00E13BFD" w14:paraId="03DC0B0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30997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H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DB556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202</w:t>
            </w:r>
          </w:p>
        </w:tc>
      </w:tr>
      <w:tr w:rsidR="00E13BFD" w:rsidRPr="00E13BFD" w14:paraId="6BCF7D3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13975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224F9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357</w:t>
            </w:r>
          </w:p>
        </w:tc>
      </w:tr>
      <w:tr w:rsidR="00E13BFD" w:rsidRPr="00E13BFD" w14:paraId="2C76CED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D4B0E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dLDL</w:t>
            </w:r>
            <w:proofErr w:type="spellEnd"/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DEF2C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13</w:t>
            </w:r>
          </w:p>
        </w:tc>
      </w:tr>
      <w:tr w:rsidR="00E13BFD" w:rsidRPr="00E13BFD" w14:paraId="1EEEF5D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0500A69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U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6442494" w14:textId="77777777" w:rsidR="0092317E" w:rsidRPr="00E13BFD" w:rsidRDefault="00E13BFD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13BFD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114</w:t>
            </w:r>
          </w:p>
        </w:tc>
      </w:tr>
    </w:tbl>
    <w:p w14:paraId="5B0BED9E" w14:textId="77777777" w:rsidR="0092317E" w:rsidRPr="00E13BFD" w:rsidRDefault="00E13BFD">
      <w:proofErr w:type="spellStart"/>
      <w:r w:rsidRPr="00E13BFD">
        <w:rPr>
          <w:rFonts w:hint="eastAsia"/>
        </w:rPr>
        <w:t>Abbreviations</w:t>
      </w:r>
      <w:proofErr w:type="gramStart"/>
      <w:r w:rsidRPr="00E13BFD">
        <w:rPr>
          <w:rFonts w:hint="eastAsia"/>
        </w:rPr>
        <w:t>:UHR</w:t>
      </w:r>
      <w:proofErr w:type="spellEnd"/>
      <w:proofErr w:type="gramEnd"/>
      <w:r w:rsidRPr="00E13BFD">
        <w:rPr>
          <w:rFonts w:hint="eastAsia"/>
        </w:rPr>
        <w:t xml:space="preserve">, uric acid to high-density lipoprotein cholesterol ratio; GA, </w:t>
      </w:r>
      <w:proofErr w:type="spellStart"/>
      <w:r w:rsidRPr="00E13BFD">
        <w:rPr>
          <w:rFonts w:hint="eastAsia"/>
        </w:rPr>
        <w:t>glycoalbumin</w:t>
      </w:r>
      <w:proofErr w:type="spellEnd"/>
      <w:r w:rsidRPr="00E13BFD">
        <w:rPr>
          <w:rFonts w:hint="eastAsia"/>
        </w:rPr>
        <w:t xml:space="preserve">; </w:t>
      </w:r>
      <w:proofErr w:type="spellStart"/>
      <w:r w:rsidRPr="00E13BFD">
        <w:rPr>
          <w:rFonts w:hint="eastAsia"/>
        </w:rPr>
        <w:t>sdLDL</w:t>
      </w:r>
      <w:proofErr w:type="spellEnd"/>
      <w:r w:rsidRPr="00E13BFD">
        <w:rPr>
          <w:rFonts w:hint="eastAsia"/>
        </w:rPr>
        <w:t xml:space="preserve">-C, small dense low-density lipoprotein cholesterol; BMI, body mass index; </w:t>
      </w:r>
      <w:proofErr w:type="spellStart"/>
      <w:r w:rsidRPr="00E13BFD">
        <w:rPr>
          <w:rFonts w:hint="eastAsia"/>
        </w:rPr>
        <w:t>Hcy</w:t>
      </w:r>
      <w:proofErr w:type="spellEnd"/>
      <w:r w:rsidRPr="00E13BFD">
        <w:rPr>
          <w:rFonts w:hint="eastAsia"/>
        </w:rPr>
        <w:t>, homocysteine.</w:t>
      </w:r>
    </w:p>
    <w:p w14:paraId="2A784CC7" w14:textId="77777777" w:rsidR="0092317E" w:rsidRPr="00E13BFD" w:rsidRDefault="0092317E">
      <w:pPr>
        <w:rPr>
          <w:rFonts w:ascii="Arial" w:hAnsi="Arial" w:cs="Arial"/>
          <w:b/>
          <w:bCs/>
          <w:sz w:val="24"/>
        </w:rPr>
      </w:pPr>
    </w:p>
    <w:tbl>
      <w:tblPr>
        <w:tblW w:w="5837" w:type="pct"/>
        <w:tblInd w:w="-474" w:type="dxa"/>
        <w:tblLayout w:type="fixed"/>
        <w:tblLook w:val="04A0" w:firstRow="1" w:lastRow="0" w:firstColumn="1" w:lastColumn="0" w:noHBand="0" w:noVBand="1"/>
      </w:tblPr>
      <w:tblGrid>
        <w:gridCol w:w="2378"/>
        <w:gridCol w:w="7571"/>
      </w:tblGrid>
      <w:tr w:rsidR="00E13BFD" w:rsidRPr="00E13BFD" w14:paraId="1D7F660F" w14:textId="77777777">
        <w:trPr>
          <w:trHeight w:val="312"/>
        </w:trPr>
        <w:tc>
          <w:tcPr>
            <w:tcW w:w="500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99514" w14:textId="77777777" w:rsidR="0092317E" w:rsidRPr="00E13BFD" w:rsidRDefault="00E13BFD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bidi="ar"/>
              </w:rPr>
              <w:t xml:space="preserve">Supplementary </w:t>
            </w:r>
            <w:r w:rsidRPr="00E13BFD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bidi="ar"/>
              </w:rPr>
              <w:t>Table S</w:t>
            </w:r>
            <w:r w:rsidRPr="00E13BFD">
              <w:rPr>
                <w:rFonts w:ascii="Arial" w:eastAsia="SimSun" w:hAnsi="Arial" w:cs="Arial" w:hint="eastAsia"/>
                <w:b/>
                <w:bCs/>
                <w:kern w:val="0"/>
                <w:sz w:val="18"/>
                <w:szCs w:val="18"/>
                <w:lang w:bidi="ar"/>
              </w:rPr>
              <w:t>8</w:t>
            </w:r>
            <w:r w:rsidRPr="00E13BFD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bidi="ar"/>
              </w:rPr>
              <w:t xml:space="preserve">. </w:t>
            </w:r>
            <w:proofErr w:type="spellStart"/>
            <w:r w:rsidRPr="00E13BFD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bidi="ar"/>
              </w:rPr>
              <w:t>Hyperparameter</w:t>
            </w:r>
            <w:proofErr w:type="spellEnd"/>
            <w:r w:rsidRPr="00E13BFD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bidi="ar"/>
              </w:rPr>
              <w:t xml:space="preserve"> Configurations of the Final Machine Learning Models</w:t>
            </w:r>
          </w:p>
        </w:tc>
      </w:tr>
      <w:tr w:rsidR="00E13BFD" w:rsidRPr="00E13BFD" w14:paraId="01355FE8" w14:textId="77777777">
        <w:trPr>
          <w:trHeight w:val="312"/>
        </w:trPr>
        <w:tc>
          <w:tcPr>
            <w:tcW w:w="5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5EE39" w14:textId="77777777" w:rsidR="0092317E" w:rsidRPr="00E13BFD" w:rsidRDefault="0092317E">
            <w:pPr>
              <w:jc w:val="center"/>
              <w:rPr>
                <w:rFonts w:ascii="Arial" w:eastAsia="SimSun" w:hAnsi="Arial" w:cs="Arial"/>
                <w:b/>
                <w:bCs/>
                <w:sz w:val="18"/>
                <w:szCs w:val="18"/>
              </w:rPr>
            </w:pPr>
          </w:p>
        </w:tc>
      </w:tr>
      <w:tr w:rsidR="00E13BFD" w:rsidRPr="00E13BFD" w14:paraId="48C34F4E" w14:textId="77777777">
        <w:trPr>
          <w:trHeight w:val="280"/>
        </w:trPr>
        <w:tc>
          <w:tcPr>
            <w:tcW w:w="11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C413A72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Machine learning models</w:t>
            </w:r>
          </w:p>
        </w:tc>
        <w:tc>
          <w:tcPr>
            <w:tcW w:w="38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66D6C6C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parameter configuration</w:t>
            </w:r>
          </w:p>
        </w:tc>
      </w:tr>
      <w:tr w:rsidR="00E13BFD" w:rsidRPr="00E13BFD" w14:paraId="560B183A" w14:textId="77777777">
        <w:trPr>
          <w:trHeight w:val="28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A8D48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DT</w:t>
            </w:r>
          </w:p>
        </w:tc>
        <w:tc>
          <w:tcPr>
            <w:tcW w:w="38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89175" w14:textId="77777777" w:rsidR="0092317E" w:rsidRPr="00E13BFD" w:rsidRDefault="00E13BFD">
            <w:pPr>
              <w:widowControl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{'</w:t>
            </w:r>
            <w:proofErr w:type="spellStart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ccp_alpha</w:t>
            </w:r>
            <w:proofErr w:type="spellEnd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': 0.0, '</w:t>
            </w:r>
            <w:proofErr w:type="spellStart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max_depth</w:t>
            </w:r>
            <w:proofErr w:type="spellEnd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': 10, '</w:t>
            </w:r>
            <w:proofErr w:type="spellStart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max_features</w:t>
            </w:r>
            <w:proofErr w:type="spellEnd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': None, '</w:t>
            </w:r>
            <w:proofErr w:type="spellStart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min_samples_split</w:t>
            </w:r>
            <w:proofErr w:type="spellEnd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': 20}</w:t>
            </w:r>
          </w:p>
        </w:tc>
      </w:tr>
      <w:tr w:rsidR="00E13BFD" w:rsidRPr="00E13BFD" w14:paraId="49F588B7" w14:textId="77777777">
        <w:trPr>
          <w:trHeight w:val="28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022B5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RF</w:t>
            </w:r>
          </w:p>
        </w:tc>
        <w:tc>
          <w:tcPr>
            <w:tcW w:w="38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C9911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n_estimators</w:t>
            </w:r>
            <w:proofErr w:type="spellEnd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 xml:space="preserve"> = 450 , </w:t>
            </w:r>
            <w:proofErr w:type="spellStart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max_features</w:t>
            </w:r>
            <w:proofErr w:type="spellEnd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 xml:space="preserve"> = 2</w:t>
            </w:r>
          </w:p>
        </w:tc>
      </w:tr>
      <w:tr w:rsidR="00E13BFD" w:rsidRPr="00E13BFD" w14:paraId="6363CA86" w14:textId="77777777">
        <w:trPr>
          <w:trHeight w:val="28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68859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XGBoost</w:t>
            </w:r>
            <w:proofErr w:type="spellEnd"/>
          </w:p>
        </w:tc>
        <w:tc>
          <w:tcPr>
            <w:tcW w:w="38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1705F" w14:textId="77777777" w:rsidR="0092317E" w:rsidRPr="00E13BFD" w:rsidRDefault="00E13BFD">
            <w:pPr>
              <w:widowControl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{'</w:t>
            </w:r>
            <w:proofErr w:type="spellStart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learning_rate</w:t>
            </w:r>
            <w:proofErr w:type="spellEnd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': 0.2, '</w:t>
            </w:r>
            <w:proofErr w:type="spellStart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max_depth</w:t>
            </w:r>
            <w:proofErr w:type="spellEnd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': 3, '</w:t>
            </w:r>
            <w:proofErr w:type="spellStart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n_estimators</w:t>
            </w:r>
            <w:proofErr w:type="spellEnd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': 50, 'subsample': 1.0}</w:t>
            </w:r>
          </w:p>
        </w:tc>
      </w:tr>
      <w:tr w:rsidR="00E13BFD" w:rsidRPr="00E13BFD" w14:paraId="06BE940E" w14:textId="77777777">
        <w:trPr>
          <w:trHeight w:val="28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AB49D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LightGBM</w:t>
            </w:r>
            <w:proofErr w:type="spellEnd"/>
          </w:p>
        </w:tc>
        <w:tc>
          <w:tcPr>
            <w:tcW w:w="38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2F21F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{'</w:t>
            </w:r>
            <w:proofErr w:type="spellStart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colsample_bytree</w:t>
            </w:r>
            <w:proofErr w:type="spellEnd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': 0.6, '</w:t>
            </w:r>
            <w:proofErr w:type="spellStart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learning_rate</w:t>
            </w:r>
            <w:proofErr w:type="spellEnd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': 0.1, '</w:t>
            </w:r>
            <w:proofErr w:type="spellStart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n_estimators</w:t>
            </w:r>
            <w:proofErr w:type="spellEnd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': 100, '</w:t>
            </w:r>
            <w:proofErr w:type="spellStart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num_leaves</w:t>
            </w:r>
            <w:proofErr w:type="spellEnd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': 31, 'subsample': 0.6}</w:t>
            </w:r>
          </w:p>
        </w:tc>
      </w:tr>
      <w:tr w:rsidR="00E13BFD" w:rsidRPr="00E13BFD" w14:paraId="6A316442" w14:textId="77777777">
        <w:trPr>
          <w:trHeight w:val="28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6761E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SVM</w:t>
            </w:r>
          </w:p>
        </w:tc>
        <w:tc>
          <w:tcPr>
            <w:tcW w:w="38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429D5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 xml:space="preserve">{'C': 0.1, 'degree': 2, 'gamma': 'scale', </w:t>
            </w: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'kernel': 'linear'}</w:t>
            </w:r>
          </w:p>
        </w:tc>
      </w:tr>
      <w:tr w:rsidR="00E13BFD" w:rsidRPr="00E13BFD" w14:paraId="7DB55B7F" w14:textId="77777777">
        <w:trPr>
          <w:trHeight w:val="280"/>
        </w:trPr>
        <w:tc>
          <w:tcPr>
            <w:tcW w:w="119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39A9DF5" w14:textId="77777777" w:rsidR="0092317E" w:rsidRPr="00E13BFD" w:rsidRDefault="00E13BFD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ANN</w:t>
            </w:r>
          </w:p>
        </w:tc>
        <w:tc>
          <w:tcPr>
            <w:tcW w:w="380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4A57F77" w14:textId="77777777" w:rsidR="0092317E" w:rsidRPr="00E13BFD" w:rsidRDefault="00E13BFD">
            <w:pPr>
              <w:widowControl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{'activation': '</w:t>
            </w:r>
            <w:proofErr w:type="spellStart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tanh</w:t>
            </w:r>
            <w:proofErr w:type="spellEnd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', '</w:t>
            </w:r>
            <w:proofErr w:type="spellStart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hidden_layer_sizes</w:t>
            </w:r>
            <w:proofErr w:type="spellEnd"/>
            <w:r w:rsidRPr="00E13BFD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': (50, 50)}</w:t>
            </w:r>
          </w:p>
        </w:tc>
      </w:tr>
    </w:tbl>
    <w:p w14:paraId="3FB40680" w14:textId="77777777" w:rsidR="0092317E" w:rsidRPr="00E13BFD" w:rsidRDefault="00E13BFD">
      <w:r w:rsidRPr="00E13BFD">
        <w:rPr>
          <w:rFonts w:hint="eastAsia"/>
        </w:rPr>
        <w:t xml:space="preserve">Abbreviations: DT, Decision Tree; RF, Random Forest; </w:t>
      </w:r>
      <w:proofErr w:type="spellStart"/>
      <w:r w:rsidRPr="00E13BFD">
        <w:rPr>
          <w:rFonts w:hint="eastAsia"/>
        </w:rPr>
        <w:t>XGBoost</w:t>
      </w:r>
      <w:proofErr w:type="spellEnd"/>
      <w:r w:rsidRPr="00E13BFD">
        <w:rPr>
          <w:rFonts w:hint="eastAsia"/>
        </w:rPr>
        <w:t xml:space="preserve">, Extreme Gradient Boosting; </w:t>
      </w:r>
      <w:proofErr w:type="spellStart"/>
      <w:r w:rsidRPr="00E13BFD">
        <w:rPr>
          <w:rFonts w:hint="eastAsia"/>
        </w:rPr>
        <w:lastRenderedPageBreak/>
        <w:t>LightGBM</w:t>
      </w:r>
      <w:proofErr w:type="spellEnd"/>
      <w:r w:rsidRPr="00E13BFD">
        <w:rPr>
          <w:rFonts w:hint="eastAsia"/>
        </w:rPr>
        <w:t>, Light Gradient Boosting Machine; SVM, Support Vector Machine; ANN, Artificia</w:t>
      </w:r>
      <w:r w:rsidRPr="00E13BFD">
        <w:rPr>
          <w:rFonts w:hint="eastAsia"/>
        </w:rPr>
        <w:t>l Neural Network.</w:t>
      </w:r>
    </w:p>
    <w:p w14:paraId="1DAE02BE" w14:textId="77777777" w:rsidR="0092317E" w:rsidRPr="00E13BFD" w:rsidRDefault="0092317E"/>
    <w:p w14:paraId="2361539A" w14:textId="77777777" w:rsidR="0092317E" w:rsidRPr="00E13BFD" w:rsidRDefault="0092317E">
      <w:pPr>
        <w:rPr>
          <w:rFonts w:ascii="Arial" w:hAnsi="Arial" w:cs="Arial"/>
          <w:b/>
          <w:bCs/>
          <w:sz w:val="24"/>
        </w:rPr>
      </w:pPr>
    </w:p>
    <w:p w14:paraId="40FAC3D1" w14:textId="77777777" w:rsidR="0092317E" w:rsidRPr="00E13BFD" w:rsidRDefault="0092317E">
      <w:pPr>
        <w:rPr>
          <w:rFonts w:ascii="Arial" w:hAnsi="Arial" w:cs="Arial"/>
          <w:b/>
          <w:bCs/>
          <w:sz w:val="24"/>
        </w:rPr>
      </w:pPr>
    </w:p>
    <w:p w14:paraId="5CD1D361" w14:textId="77777777" w:rsidR="0092317E" w:rsidRPr="00E13BFD" w:rsidRDefault="0092317E">
      <w:pPr>
        <w:rPr>
          <w:rFonts w:ascii="Arial" w:hAnsi="Arial" w:cs="Arial"/>
        </w:rPr>
      </w:pPr>
    </w:p>
    <w:sectPr w:rsidR="0092317E" w:rsidRPr="00E13B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1BF"/>
    <w:rsid w:val="000E11BF"/>
    <w:rsid w:val="00286D96"/>
    <w:rsid w:val="004221CE"/>
    <w:rsid w:val="0069414A"/>
    <w:rsid w:val="00794CC0"/>
    <w:rsid w:val="00885293"/>
    <w:rsid w:val="0092317E"/>
    <w:rsid w:val="00D274DA"/>
    <w:rsid w:val="00E13BFD"/>
    <w:rsid w:val="00FA1F1F"/>
    <w:rsid w:val="06C35DF4"/>
    <w:rsid w:val="073C462D"/>
    <w:rsid w:val="0B6A6C30"/>
    <w:rsid w:val="0EDA0641"/>
    <w:rsid w:val="11DA39B1"/>
    <w:rsid w:val="137D5229"/>
    <w:rsid w:val="17E213E3"/>
    <w:rsid w:val="18196F7B"/>
    <w:rsid w:val="271737D0"/>
    <w:rsid w:val="291C7D21"/>
    <w:rsid w:val="36614640"/>
    <w:rsid w:val="37F23752"/>
    <w:rsid w:val="38395EF7"/>
    <w:rsid w:val="3ED92D48"/>
    <w:rsid w:val="40626031"/>
    <w:rsid w:val="42317BBF"/>
    <w:rsid w:val="49143277"/>
    <w:rsid w:val="507D1BE4"/>
    <w:rsid w:val="5D6A61D0"/>
    <w:rsid w:val="6782173E"/>
    <w:rsid w:val="6BA55B01"/>
    <w:rsid w:val="6BD02F0C"/>
    <w:rsid w:val="7088728C"/>
    <w:rsid w:val="724E2546"/>
    <w:rsid w:val="73AA761F"/>
    <w:rsid w:val="797025FD"/>
    <w:rsid w:val="7B455C72"/>
    <w:rsid w:val="7E9157FC"/>
    <w:rsid w:val="7F967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21">
    <w:name w:val="font21"/>
    <w:basedOn w:val="DefaultParagraphFont"/>
    <w:qFormat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Pr>
      <w:rFonts w:ascii="Arial" w:hAnsi="Arial" w:cs="Arial" w:hint="default"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Pr>
      <w:rFonts w:ascii="Arial" w:hAnsi="Arial" w:cs="Arial" w:hint="default"/>
      <w:color w:val="000000"/>
      <w:sz w:val="22"/>
      <w:szCs w:val="22"/>
      <w:u w:val="none"/>
      <w:vertAlign w:val="subscript"/>
    </w:rPr>
  </w:style>
  <w:style w:type="character" w:customStyle="1" w:styleId="font11">
    <w:name w:val="font11"/>
    <w:basedOn w:val="DefaultParagraphFont"/>
    <w:qFormat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Arial" w:hAnsi="Arial" w:cs="Arial" w:hint="default"/>
      <w:color w:val="000000"/>
      <w:sz w:val="20"/>
      <w:szCs w:val="20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21">
    <w:name w:val="font21"/>
    <w:basedOn w:val="DefaultParagraphFont"/>
    <w:qFormat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Pr>
      <w:rFonts w:ascii="Arial" w:hAnsi="Arial" w:cs="Arial" w:hint="default"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Pr>
      <w:rFonts w:ascii="Arial" w:hAnsi="Arial" w:cs="Arial" w:hint="default"/>
      <w:color w:val="000000"/>
      <w:sz w:val="22"/>
      <w:szCs w:val="22"/>
      <w:u w:val="none"/>
      <w:vertAlign w:val="subscript"/>
    </w:rPr>
  </w:style>
  <w:style w:type="character" w:customStyle="1" w:styleId="font11">
    <w:name w:val="font11"/>
    <w:basedOn w:val="DefaultParagraphFont"/>
    <w:qFormat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Arial" w:hAnsi="Arial" w:cs="Arial" w:hint="default"/>
      <w:color w:val="000000"/>
      <w:sz w:val="20"/>
      <w:szCs w:val="20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2504</Words>
  <Characters>14783</Characters>
  <Application>Microsoft Office Word</Application>
  <DocSecurity>0</DocSecurity>
  <Lines>123</Lines>
  <Paragraphs>34</Paragraphs>
  <ScaleCrop>false</ScaleCrop>
  <Company/>
  <LinksUpToDate>false</LinksUpToDate>
  <CharactersWithSpaces>17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Lakshmi R</cp:lastModifiedBy>
  <cp:revision>4</cp:revision>
  <dcterms:created xsi:type="dcterms:W3CDTF">2026-04-23T14:39:00Z</dcterms:created>
  <dcterms:modified xsi:type="dcterms:W3CDTF">2026-05-27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2ZkN2U0NTE2ZWZjNGNkOGYwMTY5ODIwZjEyYjUxNGMiLCJ1c2VySWQiOiI3MDA0NzU5MzMifQ==</vt:lpwstr>
  </property>
  <property fmtid="{D5CDD505-2E9C-101B-9397-08002B2CF9AE}" pid="4" name="ICV">
    <vt:lpwstr>1152EAAB86804B1E8E4A1221833F08E2_12</vt:lpwstr>
  </property>
</Properties>
</file>